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314956" w14:textId="027297EA" w:rsidR="007F35BE" w:rsidRPr="00FE759C" w:rsidRDefault="008106D8" w:rsidP="003661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06D8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7F35BE" w:rsidRPr="00FE75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S</w:t>
      </w:r>
      <w:r w:rsidR="0067554B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bookmarkStart w:id="0" w:name="_GoBack"/>
      <w:bookmarkEnd w:id="0"/>
      <w:r w:rsidR="007F35BE" w:rsidRPr="00FE759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7F35BE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Results of ANOVA tests implemented to assess the significance of the individual axes and environmental variables after conducting distance based redundancy analyses (db-RDAs), using selected edaphic variables that explained most of the variability in soil communities of bacteria, fungi and algae.</w:t>
      </w:r>
    </w:p>
    <w:tbl>
      <w:tblPr>
        <w:tblStyle w:val="Tablaconcuadrcula"/>
        <w:tblW w:w="0" w:type="auto"/>
        <w:tblInd w:w="108" w:type="dxa"/>
        <w:tblLook w:val="04A0" w:firstRow="1" w:lastRow="0" w:firstColumn="1" w:lastColumn="0" w:noHBand="0" w:noVBand="1"/>
      </w:tblPr>
      <w:tblGrid>
        <w:gridCol w:w="2000"/>
        <w:gridCol w:w="2085"/>
        <w:gridCol w:w="1585"/>
        <w:gridCol w:w="993"/>
        <w:gridCol w:w="1701"/>
        <w:gridCol w:w="1559"/>
        <w:gridCol w:w="1559"/>
      </w:tblGrid>
      <w:tr w:rsidR="007F35BE" w:rsidRPr="00FE759C" w14:paraId="1F0DA5F8" w14:textId="77777777" w:rsidTr="009C0C31">
        <w:tc>
          <w:tcPr>
            <w:tcW w:w="2000" w:type="dxa"/>
          </w:tcPr>
          <w:p w14:paraId="73D75AA8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ismal group</w:t>
            </w:r>
          </w:p>
        </w:tc>
        <w:tc>
          <w:tcPr>
            <w:tcW w:w="2085" w:type="dxa"/>
          </w:tcPr>
          <w:p w14:paraId="27BDC6F5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5" w:type="dxa"/>
          </w:tcPr>
          <w:p w14:paraId="36867C72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6060FA47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701" w:type="dxa"/>
          </w:tcPr>
          <w:p w14:paraId="036E5FF8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m of Sqs.</w:t>
            </w:r>
          </w:p>
        </w:tc>
        <w:tc>
          <w:tcPr>
            <w:tcW w:w="1559" w:type="dxa"/>
          </w:tcPr>
          <w:p w14:paraId="3C646F55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14:paraId="740FD93B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 (&gt; F)</w:t>
            </w:r>
          </w:p>
        </w:tc>
      </w:tr>
      <w:tr w:rsidR="007F35BE" w:rsidRPr="00FE759C" w14:paraId="4F4DD24C" w14:textId="77777777" w:rsidTr="009C0C31">
        <w:tc>
          <w:tcPr>
            <w:tcW w:w="2000" w:type="dxa"/>
            <w:vMerge w:val="restart"/>
          </w:tcPr>
          <w:p w14:paraId="69A4E665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ia</w:t>
            </w:r>
          </w:p>
        </w:tc>
        <w:tc>
          <w:tcPr>
            <w:tcW w:w="2085" w:type="dxa"/>
            <w:vMerge w:val="restart"/>
          </w:tcPr>
          <w:p w14:paraId="76279F95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es</w:t>
            </w:r>
          </w:p>
        </w:tc>
        <w:tc>
          <w:tcPr>
            <w:tcW w:w="1585" w:type="dxa"/>
          </w:tcPr>
          <w:p w14:paraId="692210BC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bRDA1</w:t>
            </w:r>
          </w:p>
        </w:tc>
        <w:tc>
          <w:tcPr>
            <w:tcW w:w="993" w:type="dxa"/>
          </w:tcPr>
          <w:p w14:paraId="5AE8F501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360C191B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945</w:t>
            </w:r>
          </w:p>
        </w:tc>
        <w:tc>
          <w:tcPr>
            <w:tcW w:w="1559" w:type="dxa"/>
          </w:tcPr>
          <w:p w14:paraId="092BF050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714</w:t>
            </w:r>
          </w:p>
        </w:tc>
        <w:tc>
          <w:tcPr>
            <w:tcW w:w="1559" w:type="dxa"/>
          </w:tcPr>
          <w:p w14:paraId="75AED5D2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7F35BE" w:rsidRPr="00FE759C" w14:paraId="0B2B345F" w14:textId="77777777" w:rsidTr="009C0C31">
        <w:tc>
          <w:tcPr>
            <w:tcW w:w="2000" w:type="dxa"/>
            <w:vMerge/>
          </w:tcPr>
          <w:p w14:paraId="778994EF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vMerge/>
          </w:tcPr>
          <w:p w14:paraId="7423812B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5" w:type="dxa"/>
          </w:tcPr>
          <w:p w14:paraId="111F417D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bRDA2</w:t>
            </w:r>
          </w:p>
        </w:tc>
        <w:tc>
          <w:tcPr>
            <w:tcW w:w="993" w:type="dxa"/>
          </w:tcPr>
          <w:p w14:paraId="77201D6B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261576E0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52</w:t>
            </w:r>
          </w:p>
        </w:tc>
        <w:tc>
          <w:tcPr>
            <w:tcW w:w="1559" w:type="dxa"/>
          </w:tcPr>
          <w:p w14:paraId="207E4386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370</w:t>
            </w:r>
          </w:p>
        </w:tc>
        <w:tc>
          <w:tcPr>
            <w:tcW w:w="1559" w:type="dxa"/>
          </w:tcPr>
          <w:p w14:paraId="26F11E7C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</w:t>
            </w:r>
          </w:p>
        </w:tc>
      </w:tr>
      <w:tr w:rsidR="007F35BE" w:rsidRPr="00FE759C" w14:paraId="39A46B22" w14:textId="77777777" w:rsidTr="009C0C31">
        <w:tc>
          <w:tcPr>
            <w:tcW w:w="2000" w:type="dxa"/>
            <w:vMerge/>
          </w:tcPr>
          <w:p w14:paraId="1384D244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vMerge/>
          </w:tcPr>
          <w:p w14:paraId="6983458E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5" w:type="dxa"/>
          </w:tcPr>
          <w:p w14:paraId="6C104408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ual</w:t>
            </w:r>
          </w:p>
        </w:tc>
        <w:tc>
          <w:tcPr>
            <w:tcW w:w="993" w:type="dxa"/>
          </w:tcPr>
          <w:p w14:paraId="470ED2E1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701" w:type="dxa"/>
          </w:tcPr>
          <w:p w14:paraId="1EBCD1D7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6105</w:t>
            </w:r>
          </w:p>
        </w:tc>
        <w:tc>
          <w:tcPr>
            <w:tcW w:w="1559" w:type="dxa"/>
          </w:tcPr>
          <w:p w14:paraId="4CCADF40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1DE3724B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F35BE" w:rsidRPr="00FE759C" w14:paraId="37F76520" w14:textId="77777777" w:rsidTr="009C0C31">
        <w:tc>
          <w:tcPr>
            <w:tcW w:w="2000" w:type="dxa"/>
            <w:vMerge/>
          </w:tcPr>
          <w:p w14:paraId="73AEC08E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vMerge w:val="restart"/>
          </w:tcPr>
          <w:p w14:paraId="121DF330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vironmental</w:t>
            </w:r>
          </w:p>
          <w:p w14:paraId="2207259F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585" w:type="dxa"/>
          </w:tcPr>
          <w:p w14:paraId="073B0C8C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H</w:t>
            </w:r>
          </w:p>
        </w:tc>
        <w:tc>
          <w:tcPr>
            <w:tcW w:w="993" w:type="dxa"/>
          </w:tcPr>
          <w:p w14:paraId="7F5D0AC8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2F739624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842</w:t>
            </w:r>
          </w:p>
        </w:tc>
        <w:tc>
          <w:tcPr>
            <w:tcW w:w="1559" w:type="dxa"/>
          </w:tcPr>
          <w:p w14:paraId="0053A3BF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003</w:t>
            </w:r>
          </w:p>
        </w:tc>
        <w:tc>
          <w:tcPr>
            <w:tcW w:w="1559" w:type="dxa"/>
          </w:tcPr>
          <w:p w14:paraId="23BD8080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7F35BE" w:rsidRPr="00FE759C" w14:paraId="7F800798" w14:textId="77777777" w:rsidTr="009C0C31">
        <w:tc>
          <w:tcPr>
            <w:tcW w:w="2000" w:type="dxa"/>
            <w:vMerge/>
          </w:tcPr>
          <w:p w14:paraId="28EF4E73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vMerge/>
          </w:tcPr>
          <w:p w14:paraId="7FA152BD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5" w:type="dxa"/>
          </w:tcPr>
          <w:p w14:paraId="6AF00901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rg. matter</w:t>
            </w:r>
          </w:p>
        </w:tc>
        <w:tc>
          <w:tcPr>
            <w:tcW w:w="993" w:type="dxa"/>
          </w:tcPr>
          <w:p w14:paraId="15965E3B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44A9C271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55</w:t>
            </w:r>
          </w:p>
        </w:tc>
        <w:tc>
          <w:tcPr>
            <w:tcW w:w="1559" w:type="dxa"/>
          </w:tcPr>
          <w:p w14:paraId="3F954E0E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081</w:t>
            </w:r>
          </w:p>
        </w:tc>
        <w:tc>
          <w:tcPr>
            <w:tcW w:w="1559" w:type="dxa"/>
          </w:tcPr>
          <w:p w14:paraId="5DE0433B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7F35BE" w:rsidRPr="00FE759C" w14:paraId="6717F767" w14:textId="77777777" w:rsidTr="009C0C31">
        <w:tc>
          <w:tcPr>
            <w:tcW w:w="2000" w:type="dxa"/>
            <w:vMerge/>
          </w:tcPr>
          <w:p w14:paraId="6DB05843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vMerge/>
          </w:tcPr>
          <w:p w14:paraId="213700E5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5" w:type="dxa"/>
          </w:tcPr>
          <w:p w14:paraId="562A2316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ual</w:t>
            </w:r>
          </w:p>
        </w:tc>
        <w:tc>
          <w:tcPr>
            <w:tcW w:w="993" w:type="dxa"/>
          </w:tcPr>
          <w:p w14:paraId="2990F14A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701" w:type="dxa"/>
          </w:tcPr>
          <w:p w14:paraId="388565BF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6105</w:t>
            </w:r>
          </w:p>
        </w:tc>
        <w:tc>
          <w:tcPr>
            <w:tcW w:w="1559" w:type="dxa"/>
          </w:tcPr>
          <w:p w14:paraId="709D1D43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6787B1D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F35BE" w:rsidRPr="00FE759C" w14:paraId="5F486A5C" w14:textId="77777777" w:rsidTr="009C0C31">
        <w:tc>
          <w:tcPr>
            <w:tcW w:w="2000" w:type="dxa"/>
            <w:vMerge w:val="restart"/>
          </w:tcPr>
          <w:p w14:paraId="1D7B0B87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gi</w:t>
            </w:r>
          </w:p>
        </w:tc>
        <w:tc>
          <w:tcPr>
            <w:tcW w:w="2085" w:type="dxa"/>
            <w:vMerge w:val="restart"/>
          </w:tcPr>
          <w:p w14:paraId="1475FD1B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es</w:t>
            </w:r>
          </w:p>
        </w:tc>
        <w:tc>
          <w:tcPr>
            <w:tcW w:w="1585" w:type="dxa"/>
          </w:tcPr>
          <w:p w14:paraId="0D7BBE18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bRDA1</w:t>
            </w:r>
          </w:p>
        </w:tc>
        <w:tc>
          <w:tcPr>
            <w:tcW w:w="993" w:type="dxa"/>
          </w:tcPr>
          <w:p w14:paraId="5F38448E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0CAAF160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164</w:t>
            </w:r>
          </w:p>
        </w:tc>
        <w:tc>
          <w:tcPr>
            <w:tcW w:w="1559" w:type="dxa"/>
          </w:tcPr>
          <w:p w14:paraId="14FAB809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683</w:t>
            </w:r>
          </w:p>
        </w:tc>
        <w:tc>
          <w:tcPr>
            <w:tcW w:w="1559" w:type="dxa"/>
          </w:tcPr>
          <w:p w14:paraId="7172E1AC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7F35BE" w:rsidRPr="00FE759C" w14:paraId="425A5B5E" w14:textId="77777777" w:rsidTr="009C0C31">
        <w:tc>
          <w:tcPr>
            <w:tcW w:w="2000" w:type="dxa"/>
            <w:vMerge/>
          </w:tcPr>
          <w:p w14:paraId="78253465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vMerge/>
          </w:tcPr>
          <w:p w14:paraId="4657F2E3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5" w:type="dxa"/>
          </w:tcPr>
          <w:p w14:paraId="370DD365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bRDA2</w:t>
            </w:r>
          </w:p>
        </w:tc>
        <w:tc>
          <w:tcPr>
            <w:tcW w:w="993" w:type="dxa"/>
          </w:tcPr>
          <w:p w14:paraId="287396DF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756F9FEE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06</w:t>
            </w:r>
          </w:p>
        </w:tc>
        <w:tc>
          <w:tcPr>
            <w:tcW w:w="1559" w:type="dxa"/>
          </w:tcPr>
          <w:p w14:paraId="56577322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702</w:t>
            </w:r>
          </w:p>
        </w:tc>
        <w:tc>
          <w:tcPr>
            <w:tcW w:w="1559" w:type="dxa"/>
          </w:tcPr>
          <w:p w14:paraId="73E8BAFC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</w:tr>
      <w:tr w:rsidR="007F35BE" w:rsidRPr="00FE759C" w14:paraId="142C0504" w14:textId="77777777" w:rsidTr="009C0C31">
        <w:tc>
          <w:tcPr>
            <w:tcW w:w="2000" w:type="dxa"/>
            <w:vMerge/>
          </w:tcPr>
          <w:p w14:paraId="1F700EBA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vMerge/>
          </w:tcPr>
          <w:p w14:paraId="28F1A66D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5" w:type="dxa"/>
          </w:tcPr>
          <w:p w14:paraId="598A678E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ual</w:t>
            </w:r>
          </w:p>
        </w:tc>
        <w:tc>
          <w:tcPr>
            <w:tcW w:w="993" w:type="dxa"/>
          </w:tcPr>
          <w:p w14:paraId="2DB3A920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701" w:type="dxa"/>
          </w:tcPr>
          <w:p w14:paraId="606BF1BC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912</w:t>
            </w:r>
          </w:p>
        </w:tc>
        <w:tc>
          <w:tcPr>
            <w:tcW w:w="1559" w:type="dxa"/>
          </w:tcPr>
          <w:p w14:paraId="2825B395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9671F63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F35BE" w:rsidRPr="00FE759C" w14:paraId="5FC2650F" w14:textId="77777777" w:rsidTr="009C0C31">
        <w:tc>
          <w:tcPr>
            <w:tcW w:w="2000" w:type="dxa"/>
            <w:vMerge/>
          </w:tcPr>
          <w:p w14:paraId="77C91B14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vMerge w:val="restart"/>
          </w:tcPr>
          <w:p w14:paraId="7920CA0B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vironmental</w:t>
            </w:r>
          </w:p>
          <w:p w14:paraId="79F40AE5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585" w:type="dxa"/>
          </w:tcPr>
          <w:p w14:paraId="2252D99F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H</w:t>
            </w:r>
          </w:p>
        </w:tc>
        <w:tc>
          <w:tcPr>
            <w:tcW w:w="993" w:type="dxa"/>
          </w:tcPr>
          <w:p w14:paraId="5F7367ED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6966CDA8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85</w:t>
            </w:r>
          </w:p>
        </w:tc>
        <w:tc>
          <w:tcPr>
            <w:tcW w:w="1559" w:type="dxa"/>
          </w:tcPr>
          <w:p w14:paraId="27EC88B7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344</w:t>
            </w:r>
          </w:p>
        </w:tc>
        <w:tc>
          <w:tcPr>
            <w:tcW w:w="1559" w:type="dxa"/>
          </w:tcPr>
          <w:p w14:paraId="3845906D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7F35BE" w:rsidRPr="00FE759C" w14:paraId="21177107" w14:textId="77777777" w:rsidTr="009C0C31">
        <w:tc>
          <w:tcPr>
            <w:tcW w:w="2000" w:type="dxa"/>
            <w:vMerge/>
          </w:tcPr>
          <w:p w14:paraId="3FABEAE2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vMerge/>
          </w:tcPr>
          <w:p w14:paraId="415EB24C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5" w:type="dxa"/>
          </w:tcPr>
          <w:p w14:paraId="68EAF169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rg. matter</w:t>
            </w:r>
          </w:p>
        </w:tc>
        <w:tc>
          <w:tcPr>
            <w:tcW w:w="993" w:type="dxa"/>
          </w:tcPr>
          <w:p w14:paraId="183C4740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5B8630A0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985</w:t>
            </w:r>
          </w:p>
        </w:tc>
        <w:tc>
          <w:tcPr>
            <w:tcW w:w="1559" w:type="dxa"/>
          </w:tcPr>
          <w:p w14:paraId="460443D0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041</w:t>
            </w:r>
          </w:p>
        </w:tc>
        <w:tc>
          <w:tcPr>
            <w:tcW w:w="1559" w:type="dxa"/>
          </w:tcPr>
          <w:p w14:paraId="2CAA6CAA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7F35BE" w:rsidRPr="00FE759C" w14:paraId="3E27EE22" w14:textId="77777777" w:rsidTr="009C0C31">
        <w:tc>
          <w:tcPr>
            <w:tcW w:w="2000" w:type="dxa"/>
            <w:vMerge/>
          </w:tcPr>
          <w:p w14:paraId="1B57E705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vMerge/>
          </w:tcPr>
          <w:p w14:paraId="16467D9D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5" w:type="dxa"/>
          </w:tcPr>
          <w:p w14:paraId="294DBEDD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ual</w:t>
            </w:r>
          </w:p>
        </w:tc>
        <w:tc>
          <w:tcPr>
            <w:tcW w:w="993" w:type="dxa"/>
          </w:tcPr>
          <w:p w14:paraId="269FDB0F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701" w:type="dxa"/>
          </w:tcPr>
          <w:p w14:paraId="5DA39FD2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69371F2B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2B39356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F35BE" w:rsidRPr="00FE759C" w14:paraId="154525FC" w14:textId="77777777" w:rsidTr="009C0C31">
        <w:tc>
          <w:tcPr>
            <w:tcW w:w="2000" w:type="dxa"/>
            <w:vMerge w:val="restart"/>
          </w:tcPr>
          <w:p w14:paraId="1CE7686C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ae</w:t>
            </w:r>
          </w:p>
        </w:tc>
        <w:tc>
          <w:tcPr>
            <w:tcW w:w="2085" w:type="dxa"/>
            <w:vMerge w:val="restart"/>
          </w:tcPr>
          <w:p w14:paraId="749DA816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es</w:t>
            </w:r>
          </w:p>
        </w:tc>
        <w:tc>
          <w:tcPr>
            <w:tcW w:w="1585" w:type="dxa"/>
          </w:tcPr>
          <w:p w14:paraId="5F463E50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bRDA1</w:t>
            </w:r>
          </w:p>
        </w:tc>
        <w:tc>
          <w:tcPr>
            <w:tcW w:w="993" w:type="dxa"/>
          </w:tcPr>
          <w:p w14:paraId="24D179AD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1335A9EF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048</w:t>
            </w:r>
          </w:p>
        </w:tc>
        <w:tc>
          <w:tcPr>
            <w:tcW w:w="1559" w:type="dxa"/>
          </w:tcPr>
          <w:p w14:paraId="0CC4DF43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932</w:t>
            </w:r>
          </w:p>
        </w:tc>
        <w:tc>
          <w:tcPr>
            <w:tcW w:w="1559" w:type="dxa"/>
          </w:tcPr>
          <w:p w14:paraId="77B5D1F9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7F35BE" w:rsidRPr="00FE759C" w14:paraId="59C22884" w14:textId="77777777" w:rsidTr="009C0C31">
        <w:tc>
          <w:tcPr>
            <w:tcW w:w="2000" w:type="dxa"/>
            <w:vMerge/>
          </w:tcPr>
          <w:p w14:paraId="18CEF703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vMerge/>
          </w:tcPr>
          <w:p w14:paraId="56E6E5FC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5" w:type="dxa"/>
          </w:tcPr>
          <w:p w14:paraId="7311E1B7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bRDA2</w:t>
            </w:r>
          </w:p>
        </w:tc>
        <w:tc>
          <w:tcPr>
            <w:tcW w:w="993" w:type="dxa"/>
          </w:tcPr>
          <w:p w14:paraId="100D1C46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62026765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02</w:t>
            </w:r>
          </w:p>
        </w:tc>
        <w:tc>
          <w:tcPr>
            <w:tcW w:w="1559" w:type="dxa"/>
          </w:tcPr>
          <w:p w14:paraId="11456FDA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16</w:t>
            </w:r>
          </w:p>
        </w:tc>
        <w:tc>
          <w:tcPr>
            <w:tcW w:w="1559" w:type="dxa"/>
          </w:tcPr>
          <w:p w14:paraId="2FE0AFB9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</w:tr>
      <w:tr w:rsidR="007F35BE" w:rsidRPr="00FE759C" w14:paraId="0A0548AC" w14:textId="77777777" w:rsidTr="009C0C31">
        <w:tc>
          <w:tcPr>
            <w:tcW w:w="2000" w:type="dxa"/>
            <w:vMerge/>
          </w:tcPr>
          <w:p w14:paraId="089947C4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vMerge/>
          </w:tcPr>
          <w:p w14:paraId="7B62EEAF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5" w:type="dxa"/>
          </w:tcPr>
          <w:p w14:paraId="1D6BB087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ual</w:t>
            </w:r>
          </w:p>
        </w:tc>
        <w:tc>
          <w:tcPr>
            <w:tcW w:w="993" w:type="dxa"/>
          </w:tcPr>
          <w:p w14:paraId="475FF5BF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701" w:type="dxa"/>
          </w:tcPr>
          <w:p w14:paraId="47637DE6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824</w:t>
            </w:r>
          </w:p>
        </w:tc>
        <w:tc>
          <w:tcPr>
            <w:tcW w:w="1559" w:type="dxa"/>
          </w:tcPr>
          <w:p w14:paraId="4EE1AE68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2EC9B0E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F35BE" w:rsidRPr="00FE759C" w14:paraId="474F8A13" w14:textId="77777777" w:rsidTr="009C0C31">
        <w:tc>
          <w:tcPr>
            <w:tcW w:w="2000" w:type="dxa"/>
            <w:vMerge/>
          </w:tcPr>
          <w:p w14:paraId="07C1A722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vMerge w:val="restart"/>
          </w:tcPr>
          <w:p w14:paraId="2B35831E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vironmental</w:t>
            </w:r>
          </w:p>
          <w:p w14:paraId="3EF3DF7A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585" w:type="dxa"/>
          </w:tcPr>
          <w:p w14:paraId="2CD13366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rg. matter</w:t>
            </w:r>
          </w:p>
        </w:tc>
        <w:tc>
          <w:tcPr>
            <w:tcW w:w="993" w:type="dxa"/>
          </w:tcPr>
          <w:p w14:paraId="70AD8EFE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4D53964A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885</w:t>
            </w:r>
          </w:p>
        </w:tc>
        <w:tc>
          <w:tcPr>
            <w:tcW w:w="1559" w:type="dxa"/>
          </w:tcPr>
          <w:p w14:paraId="1AB98401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259</w:t>
            </w:r>
          </w:p>
        </w:tc>
        <w:tc>
          <w:tcPr>
            <w:tcW w:w="1559" w:type="dxa"/>
          </w:tcPr>
          <w:p w14:paraId="5A09DC26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0</w:t>
            </w:r>
          </w:p>
        </w:tc>
      </w:tr>
      <w:tr w:rsidR="007F35BE" w:rsidRPr="00FE759C" w14:paraId="509A0D76" w14:textId="77777777" w:rsidTr="009C0C31">
        <w:tc>
          <w:tcPr>
            <w:tcW w:w="2000" w:type="dxa"/>
            <w:vMerge/>
          </w:tcPr>
          <w:p w14:paraId="5170E6CC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vMerge/>
          </w:tcPr>
          <w:p w14:paraId="73530F86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5" w:type="dxa"/>
          </w:tcPr>
          <w:p w14:paraId="54878BB4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H</w:t>
            </w:r>
          </w:p>
        </w:tc>
        <w:tc>
          <w:tcPr>
            <w:tcW w:w="993" w:type="dxa"/>
          </w:tcPr>
          <w:p w14:paraId="6F07542D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07352FBF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65</w:t>
            </w:r>
          </w:p>
        </w:tc>
        <w:tc>
          <w:tcPr>
            <w:tcW w:w="1559" w:type="dxa"/>
          </w:tcPr>
          <w:p w14:paraId="1E756D5C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289</w:t>
            </w:r>
          </w:p>
        </w:tc>
        <w:tc>
          <w:tcPr>
            <w:tcW w:w="1559" w:type="dxa"/>
          </w:tcPr>
          <w:p w14:paraId="19F11407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</w:t>
            </w:r>
          </w:p>
        </w:tc>
      </w:tr>
      <w:tr w:rsidR="007F35BE" w:rsidRPr="00FE759C" w14:paraId="10C19E19" w14:textId="77777777" w:rsidTr="009C0C31">
        <w:tc>
          <w:tcPr>
            <w:tcW w:w="2000" w:type="dxa"/>
            <w:vMerge/>
          </w:tcPr>
          <w:p w14:paraId="41033532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vMerge/>
          </w:tcPr>
          <w:p w14:paraId="331C8406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5" w:type="dxa"/>
          </w:tcPr>
          <w:p w14:paraId="6801B13F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ual</w:t>
            </w:r>
          </w:p>
        </w:tc>
        <w:tc>
          <w:tcPr>
            <w:tcW w:w="993" w:type="dxa"/>
          </w:tcPr>
          <w:p w14:paraId="23F99A46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701" w:type="dxa"/>
          </w:tcPr>
          <w:p w14:paraId="39A047D9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4F11032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3F072921" w14:textId="77777777" w:rsidR="007F35BE" w:rsidRPr="00FE759C" w:rsidRDefault="007F35BE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361C1D9" w14:textId="77777777" w:rsidR="007F35BE" w:rsidRDefault="007F35BE" w:rsidP="003661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E2EF3E1" w14:textId="26D687CB" w:rsidR="00172560" w:rsidRPr="000C6685" w:rsidRDefault="004E77AB" w:rsidP="004E77AB">
      <w:pPr>
        <w:tabs>
          <w:tab w:val="left" w:pos="3684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sectPr w:rsidR="00172560" w:rsidRPr="000C6685" w:rsidSect="004E77AB">
      <w:headerReference w:type="default" r:id="rId9"/>
      <w:footerReference w:type="default" r:id="rId10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BA86246" w15:done="0"/>
  <w15:commentEx w15:paraId="7D6D755D" w15:done="0"/>
  <w15:commentEx w15:paraId="1BFBBE8B" w15:done="0"/>
  <w15:commentEx w15:paraId="600AF79B" w15:done="0"/>
  <w15:commentEx w15:paraId="5F474C4B" w15:done="0"/>
  <w15:commentEx w15:paraId="1BAA30A3" w15:done="0"/>
  <w15:commentEx w15:paraId="2C93375B" w15:done="0"/>
  <w15:commentEx w15:paraId="59EBDA01" w15:done="0"/>
  <w15:commentEx w15:paraId="132CFCD8" w15:done="0"/>
  <w15:commentEx w15:paraId="550E7A3F" w15:done="0"/>
  <w15:commentEx w15:paraId="02FCE40F" w15:done="0"/>
  <w15:commentEx w15:paraId="2D1062A6" w15:done="0"/>
  <w15:commentEx w15:paraId="7884AAE4" w15:done="0"/>
  <w15:commentEx w15:paraId="73EDECED" w15:done="0"/>
  <w15:commentEx w15:paraId="2C60C92D" w15:done="0"/>
  <w15:commentEx w15:paraId="2BE96F59" w15:done="0"/>
  <w15:commentEx w15:paraId="09E97200" w15:done="0"/>
  <w15:commentEx w15:paraId="711222AF" w15:done="0"/>
  <w15:commentEx w15:paraId="35DCBD79" w15:done="0"/>
  <w15:commentEx w15:paraId="3FE8EF78" w15:done="0"/>
  <w15:commentEx w15:paraId="4CA3AD4A" w15:done="0"/>
  <w15:commentEx w15:paraId="3EEFCE7F" w15:done="0"/>
  <w15:commentEx w15:paraId="5D0F1FBC" w15:done="0"/>
  <w15:commentEx w15:paraId="4095B288" w15:done="0"/>
  <w15:commentEx w15:paraId="7C848368" w15:done="0"/>
  <w15:commentEx w15:paraId="5F7B48B6" w15:done="0"/>
  <w15:commentEx w15:paraId="70868A12" w15:done="0"/>
  <w15:commentEx w15:paraId="3470ED60" w15:done="0"/>
  <w15:commentEx w15:paraId="7484C64D" w15:done="0"/>
  <w15:commentEx w15:paraId="7348D7CE" w15:done="0"/>
  <w15:commentEx w15:paraId="544D6D41" w15:done="0"/>
  <w15:commentEx w15:paraId="46D8A132" w15:done="0"/>
  <w15:commentEx w15:paraId="64C2AD54" w15:done="0"/>
  <w15:commentEx w15:paraId="0E560997" w15:done="0"/>
  <w15:commentEx w15:paraId="2FE03D27" w15:done="0"/>
  <w15:commentEx w15:paraId="3FF8517A" w15:done="0"/>
  <w15:commentEx w15:paraId="019DE21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A86246" w16cid:durableId="20D44340"/>
  <w16cid:commentId w16cid:paraId="7D6D755D" w16cid:durableId="20C84362"/>
  <w16cid:commentId w16cid:paraId="1BFBBE8B" w16cid:durableId="20C84363"/>
  <w16cid:commentId w16cid:paraId="600AF79B" w16cid:durableId="20C84364"/>
  <w16cid:commentId w16cid:paraId="5F474C4B" w16cid:durableId="20C84365"/>
  <w16cid:commentId w16cid:paraId="1BAA30A3" w16cid:durableId="20C84366"/>
  <w16cid:commentId w16cid:paraId="2C93375B" w16cid:durableId="20D443B6"/>
  <w16cid:commentId w16cid:paraId="59EBDA01" w16cid:durableId="20D446D2"/>
  <w16cid:commentId w16cid:paraId="132CFCD8" w16cid:durableId="20D44AAC"/>
  <w16cid:commentId w16cid:paraId="550E7A3F" w16cid:durableId="20D44919"/>
  <w16cid:commentId w16cid:paraId="02FCE40F" w16cid:durableId="20D449D6"/>
  <w16cid:commentId w16cid:paraId="2D1062A6" w16cid:durableId="20D44A34"/>
  <w16cid:commentId w16cid:paraId="7884AAE4" w16cid:durableId="20D73452"/>
  <w16cid:commentId w16cid:paraId="73EDECED" w16cid:durableId="20D44CC4"/>
  <w16cid:commentId w16cid:paraId="2C60C92D" w16cid:durableId="20D44E1C"/>
  <w16cid:commentId w16cid:paraId="2BE96F59" w16cid:durableId="20C8557F"/>
  <w16cid:commentId w16cid:paraId="09E97200" w16cid:durableId="20D44E91"/>
  <w16cid:commentId w16cid:paraId="711222AF" w16cid:durableId="20D44EBC"/>
  <w16cid:commentId w16cid:paraId="35DCBD79" w16cid:durableId="20D4523A"/>
  <w16cid:commentId w16cid:paraId="3FE8EF78" w16cid:durableId="20D45298"/>
  <w16cid:commentId w16cid:paraId="4CA3AD4A" w16cid:durableId="20D733D1"/>
  <w16cid:commentId w16cid:paraId="3EEFCE7F" w16cid:durableId="20D730F8"/>
  <w16cid:commentId w16cid:paraId="5D0F1FBC" w16cid:durableId="20D73683"/>
  <w16cid:commentId w16cid:paraId="4095B288" w16cid:durableId="20D737E9"/>
  <w16cid:commentId w16cid:paraId="7C848368" w16cid:durableId="20D73BCF"/>
  <w16cid:commentId w16cid:paraId="5F7B48B6" w16cid:durableId="20D73C6C"/>
  <w16cid:commentId w16cid:paraId="70868A12" w16cid:durableId="20D754F8"/>
  <w16cid:commentId w16cid:paraId="3470ED60" w16cid:durableId="20D7552C"/>
  <w16cid:commentId w16cid:paraId="7484C64D" w16cid:durableId="20C87B41"/>
  <w16cid:commentId w16cid:paraId="7348D7CE" w16cid:durableId="20D78C75"/>
  <w16cid:commentId w16cid:paraId="544D6D41" w16cid:durableId="20D78DB8"/>
  <w16cid:commentId w16cid:paraId="46D8A132" w16cid:durableId="20D790BA"/>
  <w16cid:commentId w16cid:paraId="64C2AD54" w16cid:durableId="20D7944F"/>
  <w16cid:commentId w16cid:paraId="0E560997" w16cid:durableId="20D79555"/>
  <w16cid:commentId w16cid:paraId="2FE03D27" w16cid:durableId="20D795D7"/>
  <w16cid:commentId w16cid:paraId="3FF8517A" w16cid:durableId="20D796AF"/>
  <w16cid:commentId w16cid:paraId="019DE21E" w16cid:durableId="20D7995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851D70" w14:textId="77777777" w:rsidR="00B0154E" w:rsidRDefault="00B0154E" w:rsidP="007B7577">
      <w:pPr>
        <w:spacing w:after="0" w:line="240" w:lineRule="auto"/>
      </w:pPr>
      <w:r>
        <w:separator/>
      </w:r>
    </w:p>
  </w:endnote>
  <w:endnote w:type="continuationSeparator" w:id="0">
    <w:p w14:paraId="49F8641A" w14:textId="77777777" w:rsidR="00B0154E" w:rsidRDefault="00B0154E" w:rsidP="007B7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5343649"/>
      <w:docPartObj>
        <w:docPartGallery w:val="Page Numbers (Bottom of Page)"/>
        <w:docPartUnique/>
      </w:docPartObj>
    </w:sdtPr>
    <w:sdtEndPr/>
    <w:sdtContent>
      <w:p w14:paraId="42495DA6" w14:textId="276FAD98" w:rsidR="009C0C31" w:rsidRDefault="009C0C3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554B">
          <w:rPr>
            <w:noProof/>
          </w:rPr>
          <w:t>1</w:t>
        </w:r>
        <w:r>
          <w:fldChar w:fldCharType="end"/>
        </w:r>
      </w:p>
    </w:sdtContent>
  </w:sdt>
  <w:p w14:paraId="1B31C919" w14:textId="77777777" w:rsidR="009C0C31" w:rsidRDefault="009C0C3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79B336" w14:textId="77777777" w:rsidR="00B0154E" w:rsidRDefault="00B0154E" w:rsidP="007B7577">
      <w:pPr>
        <w:spacing w:after="0" w:line="240" w:lineRule="auto"/>
      </w:pPr>
      <w:r>
        <w:separator/>
      </w:r>
    </w:p>
  </w:footnote>
  <w:footnote w:type="continuationSeparator" w:id="0">
    <w:p w14:paraId="4E12CD47" w14:textId="77777777" w:rsidR="00B0154E" w:rsidRDefault="00B0154E" w:rsidP="007B75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06AF5" w14:textId="4E44850D" w:rsidR="008106D8" w:rsidRDefault="008106D8">
    <w:pPr>
      <w:pStyle w:val="Encabezado"/>
    </w:pPr>
    <w:r w:rsidRPr="005A1D84">
      <w:rPr>
        <w:b/>
        <w:noProof/>
        <w:color w:val="A6A6A6" w:themeColor="background1" w:themeShade="A6"/>
        <w:lang w:eastAsia="es-ES"/>
      </w:rPr>
      <w:drawing>
        <wp:inline distT="0" distB="0" distL="0" distR="0" wp14:anchorId="35B12EA5" wp14:editId="6957517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D4A7B"/>
    <w:multiLevelType w:val="hybridMultilevel"/>
    <w:tmpl w:val="39B68B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1C5D04"/>
    <w:multiLevelType w:val="hybridMultilevel"/>
    <w:tmpl w:val="58C4D4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unción de los Ríos">
    <w15:presenceInfo w15:providerId="None" w15:userId="Asunción de los Rí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44E"/>
    <w:rsid w:val="00004688"/>
    <w:rsid w:val="00004706"/>
    <w:rsid w:val="00007678"/>
    <w:rsid w:val="0001049D"/>
    <w:rsid w:val="00010672"/>
    <w:rsid w:val="00010E8B"/>
    <w:rsid w:val="00011A53"/>
    <w:rsid w:val="00012D37"/>
    <w:rsid w:val="0001402D"/>
    <w:rsid w:val="00014A99"/>
    <w:rsid w:val="0001593C"/>
    <w:rsid w:val="000176AF"/>
    <w:rsid w:val="00020BD1"/>
    <w:rsid w:val="0002203D"/>
    <w:rsid w:val="00022601"/>
    <w:rsid w:val="0002347F"/>
    <w:rsid w:val="000234AB"/>
    <w:rsid w:val="00023F78"/>
    <w:rsid w:val="00026BC9"/>
    <w:rsid w:val="00030BB8"/>
    <w:rsid w:val="00031822"/>
    <w:rsid w:val="00031F87"/>
    <w:rsid w:val="00033046"/>
    <w:rsid w:val="00037D5B"/>
    <w:rsid w:val="000405AC"/>
    <w:rsid w:val="000420D4"/>
    <w:rsid w:val="0004213F"/>
    <w:rsid w:val="00042375"/>
    <w:rsid w:val="00043738"/>
    <w:rsid w:val="0004434D"/>
    <w:rsid w:val="000444A0"/>
    <w:rsid w:val="000454D2"/>
    <w:rsid w:val="0004585A"/>
    <w:rsid w:val="00046387"/>
    <w:rsid w:val="000467AD"/>
    <w:rsid w:val="000469A3"/>
    <w:rsid w:val="000477BE"/>
    <w:rsid w:val="0004789A"/>
    <w:rsid w:val="00052F99"/>
    <w:rsid w:val="000538DF"/>
    <w:rsid w:val="00056818"/>
    <w:rsid w:val="000576C5"/>
    <w:rsid w:val="00060E1A"/>
    <w:rsid w:val="00061C3F"/>
    <w:rsid w:val="00062EE1"/>
    <w:rsid w:val="00063004"/>
    <w:rsid w:val="00064B5C"/>
    <w:rsid w:val="00066717"/>
    <w:rsid w:val="00067601"/>
    <w:rsid w:val="000678FF"/>
    <w:rsid w:val="000702D8"/>
    <w:rsid w:val="0007128D"/>
    <w:rsid w:val="00071A3B"/>
    <w:rsid w:val="0007200E"/>
    <w:rsid w:val="000744BC"/>
    <w:rsid w:val="00081853"/>
    <w:rsid w:val="000818BD"/>
    <w:rsid w:val="00082589"/>
    <w:rsid w:val="00085BBE"/>
    <w:rsid w:val="00086990"/>
    <w:rsid w:val="00093C9A"/>
    <w:rsid w:val="00093D5C"/>
    <w:rsid w:val="000A068D"/>
    <w:rsid w:val="000A2232"/>
    <w:rsid w:val="000A2E20"/>
    <w:rsid w:val="000A491F"/>
    <w:rsid w:val="000B1FF1"/>
    <w:rsid w:val="000B4585"/>
    <w:rsid w:val="000B4B4B"/>
    <w:rsid w:val="000B5E0F"/>
    <w:rsid w:val="000B6783"/>
    <w:rsid w:val="000B69D7"/>
    <w:rsid w:val="000C06EC"/>
    <w:rsid w:val="000C1C50"/>
    <w:rsid w:val="000C2CCB"/>
    <w:rsid w:val="000C2F32"/>
    <w:rsid w:val="000C6685"/>
    <w:rsid w:val="000C6A18"/>
    <w:rsid w:val="000C7CE6"/>
    <w:rsid w:val="000C7FEA"/>
    <w:rsid w:val="000D17B7"/>
    <w:rsid w:val="000D46F8"/>
    <w:rsid w:val="000E375E"/>
    <w:rsid w:val="000E3E37"/>
    <w:rsid w:val="000E6C5A"/>
    <w:rsid w:val="000F1BC2"/>
    <w:rsid w:val="000F287B"/>
    <w:rsid w:val="000F4463"/>
    <w:rsid w:val="000F58B3"/>
    <w:rsid w:val="000F606C"/>
    <w:rsid w:val="000F62FB"/>
    <w:rsid w:val="000F6CC1"/>
    <w:rsid w:val="001002D4"/>
    <w:rsid w:val="00100E10"/>
    <w:rsid w:val="00101821"/>
    <w:rsid w:val="0010381D"/>
    <w:rsid w:val="00104257"/>
    <w:rsid w:val="00104AE9"/>
    <w:rsid w:val="0010502B"/>
    <w:rsid w:val="00112189"/>
    <w:rsid w:val="00115C38"/>
    <w:rsid w:val="00117A03"/>
    <w:rsid w:val="00117FF1"/>
    <w:rsid w:val="0012046F"/>
    <w:rsid w:val="00120FE0"/>
    <w:rsid w:val="00121575"/>
    <w:rsid w:val="00124BC0"/>
    <w:rsid w:val="00124C6A"/>
    <w:rsid w:val="00124D4D"/>
    <w:rsid w:val="001258C4"/>
    <w:rsid w:val="00127333"/>
    <w:rsid w:val="00131F9F"/>
    <w:rsid w:val="001329A7"/>
    <w:rsid w:val="0013441B"/>
    <w:rsid w:val="001366B0"/>
    <w:rsid w:val="00136AA5"/>
    <w:rsid w:val="00137001"/>
    <w:rsid w:val="00137065"/>
    <w:rsid w:val="00140BF9"/>
    <w:rsid w:val="001413B2"/>
    <w:rsid w:val="00141FE8"/>
    <w:rsid w:val="001430A7"/>
    <w:rsid w:val="00143136"/>
    <w:rsid w:val="001439C3"/>
    <w:rsid w:val="00144C6F"/>
    <w:rsid w:val="001458A3"/>
    <w:rsid w:val="001461DD"/>
    <w:rsid w:val="00146492"/>
    <w:rsid w:val="001518FD"/>
    <w:rsid w:val="00151DB4"/>
    <w:rsid w:val="00152B50"/>
    <w:rsid w:val="0015392E"/>
    <w:rsid w:val="0015414B"/>
    <w:rsid w:val="00155206"/>
    <w:rsid w:val="00155DE7"/>
    <w:rsid w:val="001564F0"/>
    <w:rsid w:val="00157078"/>
    <w:rsid w:val="00157AB5"/>
    <w:rsid w:val="0016066E"/>
    <w:rsid w:val="00161AE7"/>
    <w:rsid w:val="00161FB5"/>
    <w:rsid w:val="0016310B"/>
    <w:rsid w:val="0016367D"/>
    <w:rsid w:val="00163E4A"/>
    <w:rsid w:val="0016413B"/>
    <w:rsid w:val="00164849"/>
    <w:rsid w:val="001649BA"/>
    <w:rsid w:val="00165C26"/>
    <w:rsid w:val="00165E8D"/>
    <w:rsid w:val="001675F9"/>
    <w:rsid w:val="0016762A"/>
    <w:rsid w:val="00167DB3"/>
    <w:rsid w:val="00172560"/>
    <w:rsid w:val="00172E1F"/>
    <w:rsid w:val="00172F06"/>
    <w:rsid w:val="00173BB1"/>
    <w:rsid w:val="00174606"/>
    <w:rsid w:val="0017634E"/>
    <w:rsid w:val="001808E4"/>
    <w:rsid w:val="00180BAA"/>
    <w:rsid w:val="00180E52"/>
    <w:rsid w:val="0018493D"/>
    <w:rsid w:val="00185D1A"/>
    <w:rsid w:val="00186C6A"/>
    <w:rsid w:val="00187080"/>
    <w:rsid w:val="00187CF2"/>
    <w:rsid w:val="001900FE"/>
    <w:rsid w:val="0019064F"/>
    <w:rsid w:val="00191C7D"/>
    <w:rsid w:val="00195304"/>
    <w:rsid w:val="0019548E"/>
    <w:rsid w:val="00197CF3"/>
    <w:rsid w:val="001A1B4C"/>
    <w:rsid w:val="001A1FC6"/>
    <w:rsid w:val="001A22EA"/>
    <w:rsid w:val="001A5152"/>
    <w:rsid w:val="001A6680"/>
    <w:rsid w:val="001A7667"/>
    <w:rsid w:val="001B0E8E"/>
    <w:rsid w:val="001B101A"/>
    <w:rsid w:val="001B1FDA"/>
    <w:rsid w:val="001B63B9"/>
    <w:rsid w:val="001B6C8B"/>
    <w:rsid w:val="001C0CE0"/>
    <w:rsid w:val="001C10A0"/>
    <w:rsid w:val="001C162D"/>
    <w:rsid w:val="001C3199"/>
    <w:rsid w:val="001C4587"/>
    <w:rsid w:val="001C4A12"/>
    <w:rsid w:val="001C4CE5"/>
    <w:rsid w:val="001C62E3"/>
    <w:rsid w:val="001D2FCC"/>
    <w:rsid w:val="001D489F"/>
    <w:rsid w:val="001D4C31"/>
    <w:rsid w:val="001E2C57"/>
    <w:rsid w:val="001E5269"/>
    <w:rsid w:val="001E5DD1"/>
    <w:rsid w:val="001E6151"/>
    <w:rsid w:val="001E6813"/>
    <w:rsid w:val="001E69F6"/>
    <w:rsid w:val="001E6DF9"/>
    <w:rsid w:val="001E7F06"/>
    <w:rsid w:val="001F02E5"/>
    <w:rsid w:val="001F2229"/>
    <w:rsid w:val="001F40BC"/>
    <w:rsid w:val="001F4185"/>
    <w:rsid w:val="001F6C77"/>
    <w:rsid w:val="00202B1F"/>
    <w:rsid w:val="00203961"/>
    <w:rsid w:val="00203C96"/>
    <w:rsid w:val="00204596"/>
    <w:rsid w:val="00204B49"/>
    <w:rsid w:val="00206AC5"/>
    <w:rsid w:val="00207E55"/>
    <w:rsid w:val="00210903"/>
    <w:rsid w:val="00212E94"/>
    <w:rsid w:val="0021373F"/>
    <w:rsid w:val="00220666"/>
    <w:rsid w:val="00220BC3"/>
    <w:rsid w:val="00221297"/>
    <w:rsid w:val="00223E49"/>
    <w:rsid w:val="00225277"/>
    <w:rsid w:val="00225BA0"/>
    <w:rsid w:val="00226830"/>
    <w:rsid w:val="002273F1"/>
    <w:rsid w:val="00227D37"/>
    <w:rsid w:val="002315F9"/>
    <w:rsid w:val="00231973"/>
    <w:rsid w:val="002320BB"/>
    <w:rsid w:val="00233674"/>
    <w:rsid w:val="002355C4"/>
    <w:rsid w:val="0023671B"/>
    <w:rsid w:val="0023788C"/>
    <w:rsid w:val="00237F4F"/>
    <w:rsid w:val="0024200A"/>
    <w:rsid w:val="00242403"/>
    <w:rsid w:val="00243C9A"/>
    <w:rsid w:val="0024492B"/>
    <w:rsid w:val="00247969"/>
    <w:rsid w:val="00247F9C"/>
    <w:rsid w:val="00253DE6"/>
    <w:rsid w:val="00254B0F"/>
    <w:rsid w:val="00254CA5"/>
    <w:rsid w:val="00255222"/>
    <w:rsid w:val="00257343"/>
    <w:rsid w:val="0025797F"/>
    <w:rsid w:val="002602AE"/>
    <w:rsid w:val="00260929"/>
    <w:rsid w:val="00260A41"/>
    <w:rsid w:val="00260FE5"/>
    <w:rsid w:val="002614C0"/>
    <w:rsid w:val="00261EA0"/>
    <w:rsid w:val="00263B12"/>
    <w:rsid w:val="0026582E"/>
    <w:rsid w:val="00265F51"/>
    <w:rsid w:val="00267C9F"/>
    <w:rsid w:val="0027177A"/>
    <w:rsid w:val="00276D12"/>
    <w:rsid w:val="002801E0"/>
    <w:rsid w:val="00280BFE"/>
    <w:rsid w:val="002830BE"/>
    <w:rsid w:val="002859D4"/>
    <w:rsid w:val="00286A78"/>
    <w:rsid w:val="0028735E"/>
    <w:rsid w:val="00290439"/>
    <w:rsid w:val="00291386"/>
    <w:rsid w:val="0029243A"/>
    <w:rsid w:val="00293501"/>
    <w:rsid w:val="0029370B"/>
    <w:rsid w:val="002A0353"/>
    <w:rsid w:val="002A0E2C"/>
    <w:rsid w:val="002A2639"/>
    <w:rsid w:val="002A3219"/>
    <w:rsid w:val="002A3C6D"/>
    <w:rsid w:val="002A406A"/>
    <w:rsid w:val="002A48CB"/>
    <w:rsid w:val="002A5F81"/>
    <w:rsid w:val="002A6912"/>
    <w:rsid w:val="002A7A93"/>
    <w:rsid w:val="002B045C"/>
    <w:rsid w:val="002B4251"/>
    <w:rsid w:val="002B4929"/>
    <w:rsid w:val="002B4B1E"/>
    <w:rsid w:val="002B5983"/>
    <w:rsid w:val="002B7E5E"/>
    <w:rsid w:val="002C04B1"/>
    <w:rsid w:val="002C1F3A"/>
    <w:rsid w:val="002C2A44"/>
    <w:rsid w:val="002C3839"/>
    <w:rsid w:val="002C41D9"/>
    <w:rsid w:val="002C4C72"/>
    <w:rsid w:val="002C6228"/>
    <w:rsid w:val="002C6D24"/>
    <w:rsid w:val="002C6F52"/>
    <w:rsid w:val="002D1534"/>
    <w:rsid w:val="002D1B53"/>
    <w:rsid w:val="002D20A3"/>
    <w:rsid w:val="002D31B6"/>
    <w:rsid w:val="002D3723"/>
    <w:rsid w:val="002D3F40"/>
    <w:rsid w:val="002D4DE6"/>
    <w:rsid w:val="002D4F01"/>
    <w:rsid w:val="002D5473"/>
    <w:rsid w:val="002D6A6C"/>
    <w:rsid w:val="002D6FF3"/>
    <w:rsid w:val="002D73C3"/>
    <w:rsid w:val="002E0B06"/>
    <w:rsid w:val="002E5D45"/>
    <w:rsid w:val="002E6746"/>
    <w:rsid w:val="002E7540"/>
    <w:rsid w:val="002F0546"/>
    <w:rsid w:val="002F06D8"/>
    <w:rsid w:val="002F37B1"/>
    <w:rsid w:val="002F3F74"/>
    <w:rsid w:val="002F44AB"/>
    <w:rsid w:val="002F585E"/>
    <w:rsid w:val="002F6FFE"/>
    <w:rsid w:val="0030072B"/>
    <w:rsid w:val="00301951"/>
    <w:rsid w:val="0030367D"/>
    <w:rsid w:val="00303D9A"/>
    <w:rsid w:val="003053DD"/>
    <w:rsid w:val="00306A1A"/>
    <w:rsid w:val="00307AD7"/>
    <w:rsid w:val="003106F6"/>
    <w:rsid w:val="00310754"/>
    <w:rsid w:val="00310C3E"/>
    <w:rsid w:val="0031120C"/>
    <w:rsid w:val="003115B8"/>
    <w:rsid w:val="0031246D"/>
    <w:rsid w:val="0031304B"/>
    <w:rsid w:val="0031306E"/>
    <w:rsid w:val="00313181"/>
    <w:rsid w:val="00313D64"/>
    <w:rsid w:val="00313EFC"/>
    <w:rsid w:val="00315CB3"/>
    <w:rsid w:val="00316747"/>
    <w:rsid w:val="003226CC"/>
    <w:rsid w:val="00324EB1"/>
    <w:rsid w:val="003273B9"/>
    <w:rsid w:val="00330193"/>
    <w:rsid w:val="0033175F"/>
    <w:rsid w:val="00331B85"/>
    <w:rsid w:val="00333C0B"/>
    <w:rsid w:val="00335A44"/>
    <w:rsid w:val="00335FAB"/>
    <w:rsid w:val="0033722A"/>
    <w:rsid w:val="003403D8"/>
    <w:rsid w:val="003404A7"/>
    <w:rsid w:val="00340D80"/>
    <w:rsid w:val="00343921"/>
    <w:rsid w:val="0034554C"/>
    <w:rsid w:val="003467B3"/>
    <w:rsid w:val="0034713E"/>
    <w:rsid w:val="00347E52"/>
    <w:rsid w:val="003506F5"/>
    <w:rsid w:val="003513D3"/>
    <w:rsid w:val="00351577"/>
    <w:rsid w:val="00352E22"/>
    <w:rsid w:val="00352E29"/>
    <w:rsid w:val="0035478E"/>
    <w:rsid w:val="00355A1F"/>
    <w:rsid w:val="00355C89"/>
    <w:rsid w:val="003560A7"/>
    <w:rsid w:val="00356176"/>
    <w:rsid w:val="00357192"/>
    <w:rsid w:val="003577AB"/>
    <w:rsid w:val="003600DD"/>
    <w:rsid w:val="003607CE"/>
    <w:rsid w:val="00361BDA"/>
    <w:rsid w:val="00362AD9"/>
    <w:rsid w:val="003656F0"/>
    <w:rsid w:val="00365E94"/>
    <w:rsid w:val="00366190"/>
    <w:rsid w:val="00372025"/>
    <w:rsid w:val="00372B53"/>
    <w:rsid w:val="00372B7D"/>
    <w:rsid w:val="00372B85"/>
    <w:rsid w:val="003739DA"/>
    <w:rsid w:val="00373B44"/>
    <w:rsid w:val="00374F93"/>
    <w:rsid w:val="00375BB5"/>
    <w:rsid w:val="0037661B"/>
    <w:rsid w:val="00377414"/>
    <w:rsid w:val="00380635"/>
    <w:rsid w:val="00383C50"/>
    <w:rsid w:val="00384FE2"/>
    <w:rsid w:val="00386FB9"/>
    <w:rsid w:val="00390CC5"/>
    <w:rsid w:val="003911DF"/>
    <w:rsid w:val="00391A7A"/>
    <w:rsid w:val="00391CEC"/>
    <w:rsid w:val="00392D56"/>
    <w:rsid w:val="00394FA4"/>
    <w:rsid w:val="00395F7C"/>
    <w:rsid w:val="00396AFD"/>
    <w:rsid w:val="00396BF3"/>
    <w:rsid w:val="003A1783"/>
    <w:rsid w:val="003A34F7"/>
    <w:rsid w:val="003A34F8"/>
    <w:rsid w:val="003A3F11"/>
    <w:rsid w:val="003A52DB"/>
    <w:rsid w:val="003A59D2"/>
    <w:rsid w:val="003A5DA0"/>
    <w:rsid w:val="003A67B3"/>
    <w:rsid w:val="003A69FC"/>
    <w:rsid w:val="003A6E98"/>
    <w:rsid w:val="003A7BE4"/>
    <w:rsid w:val="003B01E7"/>
    <w:rsid w:val="003B06F4"/>
    <w:rsid w:val="003B2B97"/>
    <w:rsid w:val="003B4044"/>
    <w:rsid w:val="003B6401"/>
    <w:rsid w:val="003B7A29"/>
    <w:rsid w:val="003C0FA8"/>
    <w:rsid w:val="003C1333"/>
    <w:rsid w:val="003C32D6"/>
    <w:rsid w:val="003C359F"/>
    <w:rsid w:val="003C36C4"/>
    <w:rsid w:val="003C5432"/>
    <w:rsid w:val="003C7437"/>
    <w:rsid w:val="003D21F4"/>
    <w:rsid w:val="003D387E"/>
    <w:rsid w:val="003D427F"/>
    <w:rsid w:val="003D55D5"/>
    <w:rsid w:val="003D6264"/>
    <w:rsid w:val="003D6F14"/>
    <w:rsid w:val="003E07D4"/>
    <w:rsid w:val="003E164F"/>
    <w:rsid w:val="003E49EC"/>
    <w:rsid w:val="003E5611"/>
    <w:rsid w:val="003F00AE"/>
    <w:rsid w:val="003F2761"/>
    <w:rsid w:val="003F386D"/>
    <w:rsid w:val="003F3CB2"/>
    <w:rsid w:val="003F55BB"/>
    <w:rsid w:val="003F66A4"/>
    <w:rsid w:val="003F6E67"/>
    <w:rsid w:val="004001B3"/>
    <w:rsid w:val="0040131A"/>
    <w:rsid w:val="0040170D"/>
    <w:rsid w:val="00402123"/>
    <w:rsid w:val="00403111"/>
    <w:rsid w:val="00403C3F"/>
    <w:rsid w:val="004067C9"/>
    <w:rsid w:val="004078F6"/>
    <w:rsid w:val="00407E11"/>
    <w:rsid w:val="00410570"/>
    <w:rsid w:val="00413146"/>
    <w:rsid w:val="00415B99"/>
    <w:rsid w:val="00416980"/>
    <w:rsid w:val="00416EA3"/>
    <w:rsid w:val="0041745D"/>
    <w:rsid w:val="00417FE8"/>
    <w:rsid w:val="0042053B"/>
    <w:rsid w:val="00420F92"/>
    <w:rsid w:val="0042156E"/>
    <w:rsid w:val="004225EB"/>
    <w:rsid w:val="0042371C"/>
    <w:rsid w:val="00426D3A"/>
    <w:rsid w:val="00427D23"/>
    <w:rsid w:val="00430190"/>
    <w:rsid w:val="0043077C"/>
    <w:rsid w:val="00430864"/>
    <w:rsid w:val="00430D7A"/>
    <w:rsid w:val="00430EE2"/>
    <w:rsid w:val="00431B8D"/>
    <w:rsid w:val="00431DB9"/>
    <w:rsid w:val="0043205D"/>
    <w:rsid w:val="00433D54"/>
    <w:rsid w:val="00434376"/>
    <w:rsid w:val="00434BBB"/>
    <w:rsid w:val="004352CC"/>
    <w:rsid w:val="00435A6F"/>
    <w:rsid w:val="00435CC2"/>
    <w:rsid w:val="004375F6"/>
    <w:rsid w:val="00441FEB"/>
    <w:rsid w:val="0044372B"/>
    <w:rsid w:val="0044376B"/>
    <w:rsid w:val="004438A7"/>
    <w:rsid w:val="0044704D"/>
    <w:rsid w:val="0044754A"/>
    <w:rsid w:val="00450743"/>
    <w:rsid w:val="00450A3A"/>
    <w:rsid w:val="00450D05"/>
    <w:rsid w:val="0045153F"/>
    <w:rsid w:val="0045224D"/>
    <w:rsid w:val="004523CF"/>
    <w:rsid w:val="00454D28"/>
    <w:rsid w:val="004557F4"/>
    <w:rsid w:val="00457885"/>
    <w:rsid w:val="00461236"/>
    <w:rsid w:val="00461C97"/>
    <w:rsid w:val="00463B03"/>
    <w:rsid w:val="004645DD"/>
    <w:rsid w:val="00465254"/>
    <w:rsid w:val="0046729A"/>
    <w:rsid w:val="004676FC"/>
    <w:rsid w:val="00470232"/>
    <w:rsid w:val="004703C6"/>
    <w:rsid w:val="00471887"/>
    <w:rsid w:val="00471EBE"/>
    <w:rsid w:val="00474FB0"/>
    <w:rsid w:val="004754CC"/>
    <w:rsid w:val="0047699D"/>
    <w:rsid w:val="00477B45"/>
    <w:rsid w:val="00480ED0"/>
    <w:rsid w:val="0048346B"/>
    <w:rsid w:val="004834F2"/>
    <w:rsid w:val="004914AA"/>
    <w:rsid w:val="00491E23"/>
    <w:rsid w:val="00492526"/>
    <w:rsid w:val="004937DB"/>
    <w:rsid w:val="00493BE7"/>
    <w:rsid w:val="004953D8"/>
    <w:rsid w:val="00495A2F"/>
    <w:rsid w:val="00496000"/>
    <w:rsid w:val="004974CC"/>
    <w:rsid w:val="00497667"/>
    <w:rsid w:val="004A19CA"/>
    <w:rsid w:val="004A22AB"/>
    <w:rsid w:val="004A29DB"/>
    <w:rsid w:val="004A3566"/>
    <w:rsid w:val="004A4660"/>
    <w:rsid w:val="004A4AD2"/>
    <w:rsid w:val="004A6263"/>
    <w:rsid w:val="004A66B8"/>
    <w:rsid w:val="004B4137"/>
    <w:rsid w:val="004B4C31"/>
    <w:rsid w:val="004B5057"/>
    <w:rsid w:val="004B55AD"/>
    <w:rsid w:val="004B6276"/>
    <w:rsid w:val="004B645B"/>
    <w:rsid w:val="004B723E"/>
    <w:rsid w:val="004B73EE"/>
    <w:rsid w:val="004B764F"/>
    <w:rsid w:val="004B7A84"/>
    <w:rsid w:val="004C0F1C"/>
    <w:rsid w:val="004C1AFA"/>
    <w:rsid w:val="004C4B3D"/>
    <w:rsid w:val="004C6525"/>
    <w:rsid w:val="004C6A67"/>
    <w:rsid w:val="004D0115"/>
    <w:rsid w:val="004D055B"/>
    <w:rsid w:val="004D0D16"/>
    <w:rsid w:val="004D6D7A"/>
    <w:rsid w:val="004E0501"/>
    <w:rsid w:val="004E07F8"/>
    <w:rsid w:val="004E0B0C"/>
    <w:rsid w:val="004E1D30"/>
    <w:rsid w:val="004E32B9"/>
    <w:rsid w:val="004E39AC"/>
    <w:rsid w:val="004E53BC"/>
    <w:rsid w:val="004E5714"/>
    <w:rsid w:val="004E77AB"/>
    <w:rsid w:val="004F07F2"/>
    <w:rsid w:val="004F0A11"/>
    <w:rsid w:val="004F3F4A"/>
    <w:rsid w:val="004F6D2E"/>
    <w:rsid w:val="00500A9E"/>
    <w:rsid w:val="00502145"/>
    <w:rsid w:val="00502A5F"/>
    <w:rsid w:val="00504BDE"/>
    <w:rsid w:val="00505017"/>
    <w:rsid w:val="00506CA6"/>
    <w:rsid w:val="00506F22"/>
    <w:rsid w:val="005113A3"/>
    <w:rsid w:val="00513C21"/>
    <w:rsid w:val="00514419"/>
    <w:rsid w:val="00517E35"/>
    <w:rsid w:val="0052020F"/>
    <w:rsid w:val="00520BA4"/>
    <w:rsid w:val="00520DCA"/>
    <w:rsid w:val="00520E15"/>
    <w:rsid w:val="0052148C"/>
    <w:rsid w:val="00522355"/>
    <w:rsid w:val="00523CA3"/>
    <w:rsid w:val="0052437B"/>
    <w:rsid w:val="00524D24"/>
    <w:rsid w:val="005255A0"/>
    <w:rsid w:val="00525ABD"/>
    <w:rsid w:val="00527F3C"/>
    <w:rsid w:val="00531211"/>
    <w:rsid w:val="005315AB"/>
    <w:rsid w:val="00532252"/>
    <w:rsid w:val="00532E01"/>
    <w:rsid w:val="00533F39"/>
    <w:rsid w:val="00534295"/>
    <w:rsid w:val="0053515F"/>
    <w:rsid w:val="005413CD"/>
    <w:rsid w:val="005413D5"/>
    <w:rsid w:val="00542A5B"/>
    <w:rsid w:val="005437DF"/>
    <w:rsid w:val="00543AD5"/>
    <w:rsid w:val="00546366"/>
    <w:rsid w:val="00547E9D"/>
    <w:rsid w:val="00551803"/>
    <w:rsid w:val="00551FF1"/>
    <w:rsid w:val="00553D61"/>
    <w:rsid w:val="005542DB"/>
    <w:rsid w:val="005566A6"/>
    <w:rsid w:val="00556A09"/>
    <w:rsid w:val="005576FD"/>
    <w:rsid w:val="00561162"/>
    <w:rsid w:val="0056249B"/>
    <w:rsid w:val="0056256F"/>
    <w:rsid w:val="00563C05"/>
    <w:rsid w:val="005641A2"/>
    <w:rsid w:val="00564D72"/>
    <w:rsid w:val="005651C4"/>
    <w:rsid w:val="00565598"/>
    <w:rsid w:val="00566836"/>
    <w:rsid w:val="00567D60"/>
    <w:rsid w:val="00567EFD"/>
    <w:rsid w:val="00571AC4"/>
    <w:rsid w:val="00571EF9"/>
    <w:rsid w:val="005732BE"/>
    <w:rsid w:val="005772F4"/>
    <w:rsid w:val="0057788E"/>
    <w:rsid w:val="005803F4"/>
    <w:rsid w:val="0058137E"/>
    <w:rsid w:val="00581674"/>
    <w:rsid w:val="00581A7F"/>
    <w:rsid w:val="00585D0B"/>
    <w:rsid w:val="00587047"/>
    <w:rsid w:val="0058789E"/>
    <w:rsid w:val="00587F72"/>
    <w:rsid w:val="00593345"/>
    <w:rsid w:val="0059457D"/>
    <w:rsid w:val="0059568C"/>
    <w:rsid w:val="00595BC7"/>
    <w:rsid w:val="00596F36"/>
    <w:rsid w:val="005974AC"/>
    <w:rsid w:val="005A01F3"/>
    <w:rsid w:val="005A0EA1"/>
    <w:rsid w:val="005A3A55"/>
    <w:rsid w:val="005A3DFC"/>
    <w:rsid w:val="005B02EE"/>
    <w:rsid w:val="005B06C6"/>
    <w:rsid w:val="005B5463"/>
    <w:rsid w:val="005B6216"/>
    <w:rsid w:val="005B79A7"/>
    <w:rsid w:val="005B7A6A"/>
    <w:rsid w:val="005C02C1"/>
    <w:rsid w:val="005C0657"/>
    <w:rsid w:val="005C34CB"/>
    <w:rsid w:val="005C41DC"/>
    <w:rsid w:val="005C4D95"/>
    <w:rsid w:val="005C6D9D"/>
    <w:rsid w:val="005C77A0"/>
    <w:rsid w:val="005D036C"/>
    <w:rsid w:val="005D2055"/>
    <w:rsid w:val="005D5CFC"/>
    <w:rsid w:val="005D638A"/>
    <w:rsid w:val="005D6E11"/>
    <w:rsid w:val="005E016C"/>
    <w:rsid w:val="005E0F2E"/>
    <w:rsid w:val="005E142C"/>
    <w:rsid w:val="005E2190"/>
    <w:rsid w:val="005E4DFF"/>
    <w:rsid w:val="005E63C2"/>
    <w:rsid w:val="005E6413"/>
    <w:rsid w:val="005E68EC"/>
    <w:rsid w:val="005E6C40"/>
    <w:rsid w:val="005F0A31"/>
    <w:rsid w:val="005F1459"/>
    <w:rsid w:val="005F2DAC"/>
    <w:rsid w:val="005F305E"/>
    <w:rsid w:val="005F5154"/>
    <w:rsid w:val="005F6129"/>
    <w:rsid w:val="005F61F4"/>
    <w:rsid w:val="005F6408"/>
    <w:rsid w:val="005F64A8"/>
    <w:rsid w:val="005F6B7B"/>
    <w:rsid w:val="005F6B9F"/>
    <w:rsid w:val="00603B76"/>
    <w:rsid w:val="00606674"/>
    <w:rsid w:val="00606D12"/>
    <w:rsid w:val="00607DA6"/>
    <w:rsid w:val="00607E2F"/>
    <w:rsid w:val="00607EEA"/>
    <w:rsid w:val="00612661"/>
    <w:rsid w:val="00613238"/>
    <w:rsid w:val="00614D99"/>
    <w:rsid w:val="00616CBB"/>
    <w:rsid w:val="00617117"/>
    <w:rsid w:val="0061738F"/>
    <w:rsid w:val="006223F2"/>
    <w:rsid w:val="0062262D"/>
    <w:rsid w:val="00623B02"/>
    <w:rsid w:val="00623BD8"/>
    <w:rsid w:val="00625739"/>
    <w:rsid w:val="00625BEB"/>
    <w:rsid w:val="0063123F"/>
    <w:rsid w:val="00633D92"/>
    <w:rsid w:val="00635BCC"/>
    <w:rsid w:val="00637DAC"/>
    <w:rsid w:val="006424B5"/>
    <w:rsid w:val="00643D73"/>
    <w:rsid w:val="00644F92"/>
    <w:rsid w:val="006459CD"/>
    <w:rsid w:val="00645FD0"/>
    <w:rsid w:val="00646383"/>
    <w:rsid w:val="00646854"/>
    <w:rsid w:val="00646DAB"/>
    <w:rsid w:val="00646E13"/>
    <w:rsid w:val="006474B9"/>
    <w:rsid w:val="00650ABE"/>
    <w:rsid w:val="006516F7"/>
    <w:rsid w:val="006532CE"/>
    <w:rsid w:val="00655479"/>
    <w:rsid w:val="006568D3"/>
    <w:rsid w:val="00660BC3"/>
    <w:rsid w:val="006617E3"/>
    <w:rsid w:val="006619E0"/>
    <w:rsid w:val="00662B23"/>
    <w:rsid w:val="006630DF"/>
    <w:rsid w:val="006644D3"/>
    <w:rsid w:val="0066512B"/>
    <w:rsid w:val="00665C32"/>
    <w:rsid w:val="0066723F"/>
    <w:rsid w:val="00667AAB"/>
    <w:rsid w:val="00670DA5"/>
    <w:rsid w:val="006714CC"/>
    <w:rsid w:val="006736FF"/>
    <w:rsid w:val="0067409F"/>
    <w:rsid w:val="00674B14"/>
    <w:rsid w:val="006750F1"/>
    <w:rsid w:val="0067554B"/>
    <w:rsid w:val="0067662C"/>
    <w:rsid w:val="00680A6E"/>
    <w:rsid w:val="00683DCC"/>
    <w:rsid w:val="00684D4A"/>
    <w:rsid w:val="00685F53"/>
    <w:rsid w:val="00686917"/>
    <w:rsid w:val="00690B34"/>
    <w:rsid w:val="00690E17"/>
    <w:rsid w:val="006916DF"/>
    <w:rsid w:val="00691CC3"/>
    <w:rsid w:val="00692882"/>
    <w:rsid w:val="00693899"/>
    <w:rsid w:val="006A0367"/>
    <w:rsid w:val="006A0ADC"/>
    <w:rsid w:val="006A7185"/>
    <w:rsid w:val="006A7DB5"/>
    <w:rsid w:val="006B276E"/>
    <w:rsid w:val="006B3A3B"/>
    <w:rsid w:val="006B5CD7"/>
    <w:rsid w:val="006B5CE0"/>
    <w:rsid w:val="006B750E"/>
    <w:rsid w:val="006B75E9"/>
    <w:rsid w:val="006B7AD0"/>
    <w:rsid w:val="006C0377"/>
    <w:rsid w:val="006C090A"/>
    <w:rsid w:val="006C0C57"/>
    <w:rsid w:val="006C128F"/>
    <w:rsid w:val="006C3F2B"/>
    <w:rsid w:val="006C4AD8"/>
    <w:rsid w:val="006C5B27"/>
    <w:rsid w:val="006C5B6B"/>
    <w:rsid w:val="006C6826"/>
    <w:rsid w:val="006C6BEC"/>
    <w:rsid w:val="006C7C4D"/>
    <w:rsid w:val="006D095B"/>
    <w:rsid w:val="006D0B35"/>
    <w:rsid w:val="006D0DB3"/>
    <w:rsid w:val="006D1685"/>
    <w:rsid w:val="006D373E"/>
    <w:rsid w:val="006D3C42"/>
    <w:rsid w:val="006D3CCB"/>
    <w:rsid w:val="006D64EC"/>
    <w:rsid w:val="006D69A5"/>
    <w:rsid w:val="006D73A8"/>
    <w:rsid w:val="006E1E3D"/>
    <w:rsid w:val="006E4F6A"/>
    <w:rsid w:val="006E4FC5"/>
    <w:rsid w:val="006E5135"/>
    <w:rsid w:val="006E5735"/>
    <w:rsid w:val="006E6F39"/>
    <w:rsid w:val="006E7312"/>
    <w:rsid w:val="006E7425"/>
    <w:rsid w:val="006E7D05"/>
    <w:rsid w:val="006F083C"/>
    <w:rsid w:val="006F1359"/>
    <w:rsid w:val="006F2C50"/>
    <w:rsid w:val="006F35BB"/>
    <w:rsid w:val="006F46E3"/>
    <w:rsid w:val="006F4EF8"/>
    <w:rsid w:val="006F571F"/>
    <w:rsid w:val="006F73B8"/>
    <w:rsid w:val="006F7C2A"/>
    <w:rsid w:val="00701636"/>
    <w:rsid w:val="00703019"/>
    <w:rsid w:val="00705C61"/>
    <w:rsid w:val="00705F38"/>
    <w:rsid w:val="00706093"/>
    <w:rsid w:val="0070609E"/>
    <w:rsid w:val="00711CFC"/>
    <w:rsid w:val="00712309"/>
    <w:rsid w:val="0071334F"/>
    <w:rsid w:val="00713532"/>
    <w:rsid w:val="00714E9C"/>
    <w:rsid w:val="00715359"/>
    <w:rsid w:val="0072134D"/>
    <w:rsid w:val="00722814"/>
    <w:rsid w:val="0072379C"/>
    <w:rsid w:val="00723888"/>
    <w:rsid w:val="00725FF5"/>
    <w:rsid w:val="00727223"/>
    <w:rsid w:val="00731859"/>
    <w:rsid w:val="00732161"/>
    <w:rsid w:val="007359B6"/>
    <w:rsid w:val="00735F77"/>
    <w:rsid w:val="007379EE"/>
    <w:rsid w:val="00737A92"/>
    <w:rsid w:val="00740A57"/>
    <w:rsid w:val="00740CB9"/>
    <w:rsid w:val="00741157"/>
    <w:rsid w:val="0074259C"/>
    <w:rsid w:val="00747562"/>
    <w:rsid w:val="007475F5"/>
    <w:rsid w:val="0075012F"/>
    <w:rsid w:val="00752E70"/>
    <w:rsid w:val="00754001"/>
    <w:rsid w:val="0075480C"/>
    <w:rsid w:val="007560CB"/>
    <w:rsid w:val="00757409"/>
    <w:rsid w:val="00760D63"/>
    <w:rsid w:val="0076376B"/>
    <w:rsid w:val="00765A19"/>
    <w:rsid w:val="00765B11"/>
    <w:rsid w:val="007675FA"/>
    <w:rsid w:val="00771C89"/>
    <w:rsid w:val="00772FD3"/>
    <w:rsid w:val="0077405C"/>
    <w:rsid w:val="00774F26"/>
    <w:rsid w:val="007755C2"/>
    <w:rsid w:val="007762C6"/>
    <w:rsid w:val="0077667D"/>
    <w:rsid w:val="00776A7D"/>
    <w:rsid w:val="00776B4E"/>
    <w:rsid w:val="00777145"/>
    <w:rsid w:val="00780011"/>
    <w:rsid w:val="00780719"/>
    <w:rsid w:val="007810A2"/>
    <w:rsid w:val="007812EE"/>
    <w:rsid w:val="007836CA"/>
    <w:rsid w:val="00784380"/>
    <w:rsid w:val="0078476A"/>
    <w:rsid w:val="00784A29"/>
    <w:rsid w:val="00785AB2"/>
    <w:rsid w:val="00786932"/>
    <w:rsid w:val="00787413"/>
    <w:rsid w:val="007900D7"/>
    <w:rsid w:val="007915B6"/>
    <w:rsid w:val="00794940"/>
    <w:rsid w:val="007968C8"/>
    <w:rsid w:val="007A05D1"/>
    <w:rsid w:val="007A0650"/>
    <w:rsid w:val="007A0C32"/>
    <w:rsid w:val="007A0F27"/>
    <w:rsid w:val="007A3C44"/>
    <w:rsid w:val="007A503F"/>
    <w:rsid w:val="007A6850"/>
    <w:rsid w:val="007B0D21"/>
    <w:rsid w:val="007B3E2C"/>
    <w:rsid w:val="007B50AC"/>
    <w:rsid w:val="007B53F1"/>
    <w:rsid w:val="007B7577"/>
    <w:rsid w:val="007B7BFD"/>
    <w:rsid w:val="007B7F4D"/>
    <w:rsid w:val="007C037E"/>
    <w:rsid w:val="007C17BB"/>
    <w:rsid w:val="007C1924"/>
    <w:rsid w:val="007C2F60"/>
    <w:rsid w:val="007C365E"/>
    <w:rsid w:val="007C3E8C"/>
    <w:rsid w:val="007C4097"/>
    <w:rsid w:val="007C4319"/>
    <w:rsid w:val="007C5687"/>
    <w:rsid w:val="007D0516"/>
    <w:rsid w:val="007D1B7B"/>
    <w:rsid w:val="007D472B"/>
    <w:rsid w:val="007D6798"/>
    <w:rsid w:val="007D7A88"/>
    <w:rsid w:val="007E0DD0"/>
    <w:rsid w:val="007E34DE"/>
    <w:rsid w:val="007E4747"/>
    <w:rsid w:val="007E5362"/>
    <w:rsid w:val="007F0802"/>
    <w:rsid w:val="007F2CD3"/>
    <w:rsid w:val="007F355C"/>
    <w:rsid w:val="007F35BE"/>
    <w:rsid w:val="007F3A03"/>
    <w:rsid w:val="007F3D6F"/>
    <w:rsid w:val="007F450A"/>
    <w:rsid w:val="007F48A1"/>
    <w:rsid w:val="007F5E10"/>
    <w:rsid w:val="007F6054"/>
    <w:rsid w:val="007F66EE"/>
    <w:rsid w:val="007F6D1D"/>
    <w:rsid w:val="00802495"/>
    <w:rsid w:val="00806CB9"/>
    <w:rsid w:val="008100FF"/>
    <w:rsid w:val="008106D8"/>
    <w:rsid w:val="00810703"/>
    <w:rsid w:val="00810D96"/>
    <w:rsid w:val="00811A5F"/>
    <w:rsid w:val="00812B55"/>
    <w:rsid w:val="0081450B"/>
    <w:rsid w:val="00816F71"/>
    <w:rsid w:val="00823A8B"/>
    <w:rsid w:val="00831F02"/>
    <w:rsid w:val="00832577"/>
    <w:rsid w:val="00832B46"/>
    <w:rsid w:val="008330F8"/>
    <w:rsid w:val="008339BB"/>
    <w:rsid w:val="00834FA8"/>
    <w:rsid w:val="00835CBC"/>
    <w:rsid w:val="008418AE"/>
    <w:rsid w:val="008425EF"/>
    <w:rsid w:val="00842797"/>
    <w:rsid w:val="00842F89"/>
    <w:rsid w:val="00844116"/>
    <w:rsid w:val="00846585"/>
    <w:rsid w:val="0085164D"/>
    <w:rsid w:val="00852146"/>
    <w:rsid w:val="00854353"/>
    <w:rsid w:val="00854464"/>
    <w:rsid w:val="008556EA"/>
    <w:rsid w:val="008563B2"/>
    <w:rsid w:val="00856DAD"/>
    <w:rsid w:val="00860900"/>
    <w:rsid w:val="00863F95"/>
    <w:rsid w:val="00871759"/>
    <w:rsid w:val="00873E8E"/>
    <w:rsid w:val="00874645"/>
    <w:rsid w:val="00874C64"/>
    <w:rsid w:val="0087503C"/>
    <w:rsid w:val="0088321C"/>
    <w:rsid w:val="00883593"/>
    <w:rsid w:val="0088377E"/>
    <w:rsid w:val="00883C9B"/>
    <w:rsid w:val="008844AF"/>
    <w:rsid w:val="008860F2"/>
    <w:rsid w:val="00886159"/>
    <w:rsid w:val="00886894"/>
    <w:rsid w:val="00886FBE"/>
    <w:rsid w:val="008870F0"/>
    <w:rsid w:val="008872C7"/>
    <w:rsid w:val="008876D4"/>
    <w:rsid w:val="00890521"/>
    <w:rsid w:val="00891C27"/>
    <w:rsid w:val="00892A7A"/>
    <w:rsid w:val="00893291"/>
    <w:rsid w:val="00893A5A"/>
    <w:rsid w:val="0089495A"/>
    <w:rsid w:val="00895A47"/>
    <w:rsid w:val="0089614C"/>
    <w:rsid w:val="00896703"/>
    <w:rsid w:val="0089716A"/>
    <w:rsid w:val="008976FD"/>
    <w:rsid w:val="008A00E3"/>
    <w:rsid w:val="008A7214"/>
    <w:rsid w:val="008A76F6"/>
    <w:rsid w:val="008B0926"/>
    <w:rsid w:val="008B094C"/>
    <w:rsid w:val="008B0CF0"/>
    <w:rsid w:val="008B1D18"/>
    <w:rsid w:val="008B2447"/>
    <w:rsid w:val="008B312E"/>
    <w:rsid w:val="008B5946"/>
    <w:rsid w:val="008B6B1A"/>
    <w:rsid w:val="008C0C25"/>
    <w:rsid w:val="008C14BA"/>
    <w:rsid w:val="008C1EFD"/>
    <w:rsid w:val="008C2F9A"/>
    <w:rsid w:val="008C3919"/>
    <w:rsid w:val="008C3D5F"/>
    <w:rsid w:val="008C3E37"/>
    <w:rsid w:val="008C4A1A"/>
    <w:rsid w:val="008C685C"/>
    <w:rsid w:val="008C7075"/>
    <w:rsid w:val="008C7208"/>
    <w:rsid w:val="008D0482"/>
    <w:rsid w:val="008D1AAD"/>
    <w:rsid w:val="008D33B4"/>
    <w:rsid w:val="008D3CA0"/>
    <w:rsid w:val="008D538F"/>
    <w:rsid w:val="008D6CF1"/>
    <w:rsid w:val="008D6D2F"/>
    <w:rsid w:val="008E0701"/>
    <w:rsid w:val="008E09F4"/>
    <w:rsid w:val="008E2D67"/>
    <w:rsid w:val="008E341B"/>
    <w:rsid w:val="008E3F62"/>
    <w:rsid w:val="008E6105"/>
    <w:rsid w:val="008E6C5B"/>
    <w:rsid w:val="008E7BCA"/>
    <w:rsid w:val="008F15B4"/>
    <w:rsid w:val="008F163D"/>
    <w:rsid w:val="008F3781"/>
    <w:rsid w:val="008F6614"/>
    <w:rsid w:val="008F6A49"/>
    <w:rsid w:val="008F6C9E"/>
    <w:rsid w:val="008F6D70"/>
    <w:rsid w:val="008F7DB0"/>
    <w:rsid w:val="00900802"/>
    <w:rsid w:val="009017C7"/>
    <w:rsid w:val="00902A74"/>
    <w:rsid w:val="00906635"/>
    <w:rsid w:val="0091008D"/>
    <w:rsid w:val="009110BD"/>
    <w:rsid w:val="0091244E"/>
    <w:rsid w:val="0091279D"/>
    <w:rsid w:val="0091555D"/>
    <w:rsid w:val="00917D53"/>
    <w:rsid w:val="00922A17"/>
    <w:rsid w:val="009246A8"/>
    <w:rsid w:val="00924B9F"/>
    <w:rsid w:val="00924D8D"/>
    <w:rsid w:val="00925AFB"/>
    <w:rsid w:val="009275C4"/>
    <w:rsid w:val="00927A87"/>
    <w:rsid w:val="00927C35"/>
    <w:rsid w:val="00931DCD"/>
    <w:rsid w:val="00932063"/>
    <w:rsid w:val="0093244D"/>
    <w:rsid w:val="009325B6"/>
    <w:rsid w:val="00932BE0"/>
    <w:rsid w:val="00933321"/>
    <w:rsid w:val="00934655"/>
    <w:rsid w:val="00934FAD"/>
    <w:rsid w:val="00935156"/>
    <w:rsid w:val="00935277"/>
    <w:rsid w:val="00935C7B"/>
    <w:rsid w:val="00936E25"/>
    <w:rsid w:val="00936E8D"/>
    <w:rsid w:val="00936F69"/>
    <w:rsid w:val="009372E2"/>
    <w:rsid w:val="009442D0"/>
    <w:rsid w:val="009447BF"/>
    <w:rsid w:val="00944AD8"/>
    <w:rsid w:val="0094516C"/>
    <w:rsid w:val="009504BA"/>
    <w:rsid w:val="00950FBA"/>
    <w:rsid w:val="00952868"/>
    <w:rsid w:val="00953B3A"/>
    <w:rsid w:val="00953E74"/>
    <w:rsid w:val="00954625"/>
    <w:rsid w:val="00956094"/>
    <w:rsid w:val="009566C1"/>
    <w:rsid w:val="00957D98"/>
    <w:rsid w:val="00960038"/>
    <w:rsid w:val="00962A51"/>
    <w:rsid w:val="00966BD5"/>
    <w:rsid w:val="0097011B"/>
    <w:rsid w:val="00970922"/>
    <w:rsid w:val="009759A8"/>
    <w:rsid w:val="00975B1A"/>
    <w:rsid w:val="00975BD6"/>
    <w:rsid w:val="0097618A"/>
    <w:rsid w:val="009771DD"/>
    <w:rsid w:val="0097754B"/>
    <w:rsid w:val="00977956"/>
    <w:rsid w:val="00980C08"/>
    <w:rsid w:val="00982ADC"/>
    <w:rsid w:val="00985080"/>
    <w:rsid w:val="0098554A"/>
    <w:rsid w:val="00986552"/>
    <w:rsid w:val="0098698A"/>
    <w:rsid w:val="00987DC2"/>
    <w:rsid w:val="009916D2"/>
    <w:rsid w:val="00993902"/>
    <w:rsid w:val="00994223"/>
    <w:rsid w:val="00994F5E"/>
    <w:rsid w:val="009956A6"/>
    <w:rsid w:val="00996E7D"/>
    <w:rsid w:val="00997733"/>
    <w:rsid w:val="00997EAD"/>
    <w:rsid w:val="00997F42"/>
    <w:rsid w:val="009A045A"/>
    <w:rsid w:val="009A0E42"/>
    <w:rsid w:val="009A1670"/>
    <w:rsid w:val="009A2800"/>
    <w:rsid w:val="009A3B64"/>
    <w:rsid w:val="009A4135"/>
    <w:rsid w:val="009A4482"/>
    <w:rsid w:val="009A56A2"/>
    <w:rsid w:val="009A6A85"/>
    <w:rsid w:val="009A6D03"/>
    <w:rsid w:val="009B10A8"/>
    <w:rsid w:val="009B2446"/>
    <w:rsid w:val="009B2B19"/>
    <w:rsid w:val="009B4277"/>
    <w:rsid w:val="009B618C"/>
    <w:rsid w:val="009B6DBB"/>
    <w:rsid w:val="009B7C40"/>
    <w:rsid w:val="009B7E99"/>
    <w:rsid w:val="009C0579"/>
    <w:rsid w:val="009C0C31"/>
    <w:rsid w:val="009C2B19"/>
    <w:rsid w:val="009C3B8C"/>
    <w:rsid w:val="009C4555"/>
    <w:rsid w:val="009C5BED"/>
    <w:rsid w:val="009C6658"/>
    <w:rsid w:val="009C7395"/>
    <w:rsid w:val="009C7A8D"/>
    <w:rsid w:val="009D0B13"/>
    <w:rsid w:val="009D0C4B"/>
    <w:rsid w:val="009D3602"/>
    <w:rsid w:val="009D503F"/>
    <w:rsid w:val="009D7BC5"/>
    <w:rsid w:val="009E08CB"/>
    <w:rsid w:val="009E0A97"/>
    <w:rsid w:val="009E1479"/>
    <w:rsid w:val="009E306C"/>
    <w:rsid w:val="009E3710"/>
    <w:rsid w:val="009E620D"/>
    <w:rsid w:val="009F20D5"/>
    <w:rsid w:val="009F3324"/>
    <w:rsid w:val="009F64D2"/>
    <w:rsid w:val="009F65C1"/>
    <w:rsid w:val="00A0024A"/>
    <w:rsid w:val="00A00EAB"/>
    <w:rsid w:val="00A011EC"/>
    <w:rsid w:val="00A020A7"/>
    <w:rsid w:val="00A02FDD"/>
    <w:rsid w:val="00A035B2"/>
    <w:rsid w:val="00A045DB"/>
    <w:rsid w:val="00A0481E"/>
    <w:rsid w:val="00A051EE"/>
    <w:rsid w:val="00A063DE"/>
    <w:rsid w:val="00A06742"/>
    <w:rsid w:val="00A11A0A"/>
    <w:rsid w:val="00A12E9C"/>
    <w:rsid w:val="00A13DEB"/>
    <w:rsid w:val="00A161D0"/>
    <w:rsid w:val="00A16D3B"/>
    <w:rsid w:val="00A176BA"/>
    <w:rsid w:val="00A179FD"/>
    <w:rsid w:val="00A17D03"/>
    <w:rsid w:val="00A234A9"/>
    <w:rsid w:val="00A248A3"/>
    <w:rsid w:val="00A24F83"/>
    <w:rsid w:val="00A251C8"/>
    <w:rsid w:val="00A26290"/>
    <w:rsid w:val="00A264F9"/>
    <w:rsid w:val="00A32C10"/>
    <w:rsid w:val="00A32C73"/>
    <w:rsid w:val="00A345FD"/>
    <w:rsid w:val="00A348DF"/>
    <w:rsid w:val="00A34D2C"/>
    <w:rsid w:val="00A3583F"/>
    <w:rsid w:val="00A36DE0"/>
    <w:rsid w:val="00A37CCA"/>
    <w:rsid w:val="00A41612"/>
    <w:rsid w:val="00A42594"/>
    <w:rsid w:val="00A46836"/>
    <w:rsid w:val="00A47936"/>
    <w:rsid w:val="00A50E30"/>
    <w:rsid w:val="00A54533"/>
    <w:rsid w:val="00A5526A"/>
    <w:rsid w:val="00A5534E"/>
    <w:rsid w:val="00A5550F"/>
    <w:rsid w:val="00A561EE"/>
    <w:rsid w:val="00A569FE"/>
    <w:rsid w:val="00A56BF0"/>
    <w:rsid w:val="00A56CCF"/>
    <w:rsid w:val="00A57362"/>
    <w:rsid w:val="00A57E67"/>
    <w:rsid w:val="00A63665"/>
    <w:rsid w:val="00A63796"/>
    <w:rsid w:val="00A64FED"/>
    <w:rsid w:val="00A66D38"/>
    <w:rsid w:val="00A676C3"/>
    <w:rsid w:val="00A716B0"/>
    <w:rsid w:val="00A73CE0"/>
    <w:rsid w:val="00A74479"/>
    <w:rsid w:val="00A7522C"/>
    <w:rsid w:val="00A75768"/>
    <w:rsid w:val="00A770D0"/>
    <w:rsid w:val="00A77EC8"/>
    <w:rsid w:val="00A80C52"/>
    <w:rsid w:val="00A80D49"/>
    <w:rsid w:val="00A84B53"/>
    <w:rsid w:val="00A85E74"/>
    <w:rsid w:val="00A86558"/>
    <w:rsid w:val="00A90814"/>
    <w:rsid w:val="00A9181F"/>
    <w:rsid w:val="00A935AC"/>
    <w:rsid w:val="00A95C0A"/>
    <w:rsid w:val="00AA00E3"/>
    <w:rsid w:val="00AA17BA"/>
    <w:rsid w:val="00AA2F93"/>
    <w:rsid w:val="00AA590D"/>
    <w:rsid w:val="00AA685A"/>
    <w:rsid w:val="00AB045A"/>
    <w:rsid w:val="00AB1970"/>
    <w:rsid w:val="00AB20E8"/>
    <w:rsid w:val="00AB4522"/>
    <w:rsid w:val="00AB461A"/>
    <w:rsid w:val="00AB7F51"/>
    <w:rsid w:val="00AC03BE"/>
    <w:rsid w:val="00AC04FA"/>
    <w:rsid w:val="00AC102B"/>
    <w:rsid w:val="00AC120B"/>
    <w:rsid w:val="00AC3E49"/>
    <w:rsid w:val="00AD1A5E"/>
    <w:rsid w:val="00AD2D41"/>
    <w:rsid w:val="00AD3D9E"/>
    <w:rsid w:val="00AD56AD"/>
    <w:rsid w:val="00AD58E6"/>
    <w:rsid w:val="00AD653E"/>
    <w:rsid w:val="00AD6D97"/>
    <w:rsid w:val="00AD718F"/>
    <w:rsid w:val="00AD7727"/>
    <w:rsid w:val="00AE1112"/>
    <w:rsid w:val="00AE29C7"/>
    <w:rsid w:val="00AE5748"/>
    <w:rsid w:val="00AE5886"/>
    <w:rsid w:val="00AE5892"/>
    <w:rsid w:val="00AE58A2"/>
    <w:rsid w:val="00AF0D40"/>
    <w:rsid w:val="00AF2CA5"/>
    <w:rsid w:val="00AF3443"/>
    <w:rsid w:val="00AF4397"/>
    <w:rsid w:val="00AF4B9E"/>
    <w:rsid w:val="00AF5600"/>
    <w:rsid w:val="00AF565D"/>
    <w:rsid w:val="00AF5DB0"/>
    <w:rsid w:val="00B00532"/>
    <w:rsid w:val="00B0085C"/>
    <w:rsid w:val="00B00946"/>
    <w:rsid w:val="00B0154E"/>
    <w:rsid w:val="00B01597"/>
    <w:rsid w:val="00B03925"/>
    <w:rsid w:val="00B04308"/>
    <w:rsid w:val="00B054A8"/>
    <w:rsid w:val="00B05AFF"/>
    <w:rsid w:val="00B06730"/>
    <w:rsid w:val="00B06779"/>
    <w:rsid w:val="00B07641"/>
    <w:rsid w:val="00B117E8"/>
    <w:rsid w:val="00B11F72"/>
    <w:rsid w:val="00B13033"/>
    <w:rsid w:val="00B13684"/>
    <w:rsid w:val="00B13F07"/>
    <w:rsid w:val="00B161D6"/>
    <w:rsid w:val="00B169FC"/>
    <w:rsid w:val="00B17329"/>
    <w:rsid w:val="00B204C0"/>
    <w:rsid w:val="00B20C42"/>
    <w:rsid w:val="00B27DC1"/>
    <w:rsid w:val="00B34A83"/>
    <w:rsid w:val="00B34BF4"/>
    <w:rsid w:val="00B3770C"/>
    <w:rsid w:val="00B37E68"/>
    <w:rsid w:val="00B4081D"/>
    <w:rsid w:val="00B4637D"/>
    <w:rsid w:val="00B47CD3"/>
    <w:rsid w:val="00B500F8"/>
    <w:rsid w:val="00B50346"/>
    <w:rsid w:val="00B503B1"/>
    <w:rsid w:val="00B5068D"/>
    <w:rsid w:val="00B50A09"/>
    <w:rsid w:val="00B51BAF"/>
    <w:rsid w:val="00B53604"/>
    <w:rsid w:val="00B56793"/>
    <w:rsid w:val="00B56A8E"/>
    <w:rsid w:val="00B56F4F"/>
    <w:rsid w:val="00B605F3"/>
    <w:rsid w:val="00B63236"/>
    <w:rsid w:val="00B64154"/>
    <w:rsid w:val="00B64F56"/>
    <w:rsid w:val="00B67D70"/>
    <w:rsid w:val="00B72E5B"/>
    <w:rsid w:val="00B73495"/>
    <w:rsid w:val="00B757CB"/>
    <w:rsid w:val="00B75D16"/>
    <w:rsid w:val="00B80219"/>
    <w:rsid w:val="00B85189"/>
    <w:rsid w:val="00B853EF"/>
    <w:rsid w:val="00B8575F"/>
    <w:rsid w:val="00B861F9"/>
    <w:rsid w:val="00B9109D"/>
    <w:rsid w:val="00B926D7"/>
    <w:rsid w:val="00B95AAA"/>
    <w:rsid w:val="00B97989"/>
    <w:rsid w:val="00BA21A3"/>
    <w:rsid w:val="00BA2BFA"/>
    <w:rsid w:val="00BA3015"/>
    <w:rsid w:val="00BA461A"/>
    <w:rsid w:val="00BA5E33"/>
    <w:rsid w:val="00BA6F98"/>
    <w:rsid w:val="00BA7743"/>
    <w:rsid w:val="00BA7A43"/>
    <w:rsid w:val="00BA7A81"/>
    <w:rsid w:val="00BA7D97"/>
    <w:rsid w:val="00BB069A"/>
    <w:rsid w:val="00BB22D0"/>
    <w:rsid w:val="00BB28FE"/>
    <w:rsid w:val="00BB406B"/>
    <w:rsid w:val="00BB4842"/>
    <w:rsid w:val="00BB4D6E"/>
    <w:rsid w:val="00BB5B2A"/>
    <w:rsid w:val="00BB6D4F"/>
    <w:rsid w:val="00BB722E"/>
    <w:rsid w:val="00BB7BAF"/>
    <w:rsid w:val="00BC0ACE"/>
    <w:rsid w:val="00BC105E"/>
    <w:rsid w:val="00BC2370"/>
    <w:rsid w:val="00BC39BC"/>
    <w:rsid w:val="00BC7DC7"/>
    <w:rsid w:val="00BD0203"/>
    <w:rsid w:val="00BD0451"/>
    <w:rsid w:val="00BD4B16"/>
    <w:rsid w:val="00BD67A0"/>
    <w:rsid w:val="00BE2061"/>
    <w:rsid w:val="00BE232D"/>
    <w:rsid w:val="00BE3868"/>
    <w:rsid w:val="00BE585A"/>
    <w:rsid w:val="00BE6456"/>
    <w:rsid w:val="00BE6C1B"/>
    <w:rsid w:val="00BF1357"/>
    <w:rsid w:val="00BF2498"/>
    <w:rsid w:val="00BF2676"/>
    <w:rsid w:val="00BF26EB"/>
    <w:rsid w:val="00BF4CA1"/>
    <w:rsid w:val="00BF5359"/>
    <w:rsid w:val="00BF6BC0"/>
    <w:rsid w:val="00BF6CCD"/>
    <w:rsid w:val="00BF7062"/>
    <w:rsid w:val="00C003D5"/>
    <w:rsid w:val="00C019AC"/>
    <w:rsid w:val="00C021E3"/>
    <w:rsid w:val="00C02611"/>
    <w:rsid w:val="00C0362C"/>
    <w:rsid w:val="00C061FE"/>
    <w:rsid w:val="00C07B56"/>
    <w:rsid w:val="00C10920"/>
    <w:rsid w:val="00C11C3F"/>
    <w:rsid w:val="00C12337"/>
    <w:rsid w:val="00C14283"/>
    <w:rsid w:val="00C15963"/>
    <w:rsid w:val="00C16153"/>
    <w:rsid w:val="00C161AC"/>
    <w:rsid w:val="00C1655D"/>
    <w:rsid w:val="00C16D25"/>
    <w:rsid w:val="00C22628"/>
    <w:rsid w:val="00C2478A"/>
    <w:rsid w:val="00C2521D"/>
    <w:rsid w:val="00C25BD8"/>
    <w:rsid w:val="00C261C1"/>
    <w:rsid w:val="00C26D11"/>
    <w:rsid w:val="00C3128F"/>
    <w:rsid w:val="00C31957"/>
    <w:rsid w:val="00C320C6"/>
    <w:rsid w:val="00C320DC"/>
    <w:rsid w:val="00C33112"/>
    <w:rsid w:val="00C344AB"/>
    <w:rsid w:val="00C34793"/>
    <w:rsid w:val="00C347D6"/>
    <w:rsid w:val="00C34911"/>
    <w:rsid w:val="00C34BCB"/>
    <w:rsid w:val="00C35878"/>
    <w:rsid w:val="00C41ED1"/>
    <w:rsid w:val="00C4210F"/>
    <w:rsid w:val="00C45973"/>
    <w:rsid w:val="00C5008A"/>
    <w:rsid w:val="00C50DED"/>
    <w:rsid w:val="00C55243"/>
    <w:rsid w:val="00C55A62"/>
    <w:rsid w:val="00C56389"/>
    <w:rsid w:val="00C5651E"/>
    <w:rsid w:val="00C56B00"/>
    <w:rsid w:val="00C57E4D"/>
    <w:rsid w:val="00C57E64"/>
    <w:rsid w:val="00C62094"/>
    <w:rsid w:val="00C622D8"/>
    <w:rsid w:val="00C629B6"/>
    <w:rsid w:val="00C63372"/>
    <w:rsid w:val="00C63C4C"/>
    <w:rsid w:val="00C65178"/>
    <w:rsid w:val="00C6570D"/>
    <w:rsid w:val="00C6613C"/>
    <w:rsid w:val="00C6728E"/>
    <w:rsid w:val="00C67734"/>
    <w:rsid w:val="00C70084"/>
    <w:rsid w:val="00C708AF"/>
    <w:rsid w:val="00C74E09"/>
    <w:rsid w:val="00C7644A"/>
    <w:rsid w:val="00C76961"/>
    <w:rsid w:val="00C77B96"/>
    <w:rsid w:val="00C80177"/>
    <w:rsid w:val="00C80C71"/>
    <w:rsid w:val="00C810B3"/>
    <w:rsid w:val="00C81AB1"/>
    <w:rsid w:val="00C81ABB"/>
    <w:rsid w:val="00C81E60"/>
    <w:rsid w:val="00C82B68"/>
    <w:rsid w:val="00C8319D"/>
    <w:rsid w:val="00C84698"/>
    <w:rsid w:val="00C8514C"/>
    <w:rsid w:val="00C87C7B"/>
    <w:rsid w:val="00C917F1"/>
    <w:rsid w:val="00C918A3"/>
    <w:rsid w:val="00C9396D"/>
    <w:rsid w:val="00C9461D"/>
    <w:rsid w:val="00C9544E"/>
    <w:rsid w:val="00C97BFC"/>
    <w:rsid w:val="00CA0BF3"/>
    <w:rsid w:val="00CA269F"/>
    <w:rsid w:val="00CA3049"/>
    <w:rsid w:val="00CA4C95"/>
    <w:rsid w:val="00CA5FD3"/>
    <w:rsid w:val="00CA7B9E"/>
    <w:rsid w:val="00CB1281"/>
    <w:rsid w:val="00CB1EE1"/>
    <w:rsid w:val="00CB3867"/>
    <w:rsid w:val="00CB4273"/>
    <w:rsid w:val="00CB4908"/>
    <w:rsid w:val="00CB4E8C"/>
    <w:rsid w:val="00CC06B3"/>
    <w:rsid w:val="00CC0817"/>
    <w:rsid w:val="00CC0953"/>
    <w:rsid w:val="00CC1134"/>
    <w:rsid w:val="00CC3109"/>
    <w:rsid w:val="00CC459B"/>
    <w:rsid w:val="00CC64EA"/>
    <w:rsid w:val="00CC6D83"/>
    <w:rsid w:val="00CC6E90"/>
    <w:rsid w:val="00CC77A2"/>
    <w:rsid w:val="00CC7870"/>
    <w:rsid w:val="00CD12BE"/>
    <w:rsid w:val="00CD38DE"/>
    <w:rsid w:val="00CD4D93"/>
    <w:rsid w:val="00CD4ED1"/>
    <w:rsid w:val="00CD503F"/>
    <w:rsid w:val="00CD5BB9"/>
    <w:rsid w:val="00CD5C57"/>
    <w:rsid w:val="00CE4247"/>
    <w:rsid w:val="00CE4782"/>
    <w:rsid w:val="00CE4CB1"/>
    <w:rsid w:val="00CE5AF4"/>
    <w:rsid w:val="00CE6559"/>
    <w:rsid w:val="00CE7A24"/>
    <w:rsid w:val="00CF26B3"/>
    <w:rsid w:val="00CF325E"/>
    <w:rsid w:val="00CF3979"/>
    <w:rsid w:val="00CF43D8"/>
    <w:rsid w:val="00CF4676"/>
    <w:rsid w:val="00D01711"/>
    <w:rsid w:val="00D033AE"/>
    <w:rsid w:val="00D0375E"/>
    <w:rsid w:val="00D04F3A"/>
    <w:rsid w:val="00D06726"/>
    <w:rsid w:val="00D07BD3"/>
    <w:rsid w:val="00D11240"/>
    <w:rsid w:val="00D1176B"/>
    <w:rsid w:val="00D12BD5"/>
    <w:rsid w:val="00D143C6"/>
    <w:rsid w:val="00D14843"/>
    <w:rsid w:val="00D15A13"/>
    <w:rsid w:val="00D15C9F"/>
    <w:rsid w:val="00D16E4C"/>
    <w:rsid w:val="00D209D9"/>
    <w:rsid w:val="00D26BDA"/>
    <w:rsid w:val="00D275CA"/>
    <w:rsid w:val="00D27876"/>
    <w:rsid w:val="00D30548"/>
    <w:rsid w:val="00D31002"/>
    <w:rsid w:val="00D3499F"/>
    <w:rsid w:val="00D36589"/>
    <w:rsid w:val="00D3774C"/>
    <w:rsid w:val="00D425A3"/>
    <w:rsid w:val="00D4327E"/>
    <w:rsid w:val="00D4605D"/>
    <w:rsid w:val="00D46E88"/>
    <w:rsid w:val="00D472EC"/>
    <w:rsid w:val="00D477C2"/>
    <w:rsid w:val="00D5141C"/>
    <w:rsid w:val="00D52422"/>
    <w:rsid w:val="00D52C55"/>
    <w:rsid w:val="00D53D18"/>
    <w:rsid w:val="00D53E89"/>
    <w:rsid w:val="00D5475B"/>
    <w:rsid w:val="00D6045F"/>
    <w:rsid w:val="00D609CE"/>
    <w:rsid w:val="00D631AC"/>
    <w:rsid w:val="00D63B21"/>
    <w:rsid w:val="00D63B45"/>
    <w:rsid w:val="00D65E07"/>
    <w:rsid w:val="00D65F2C"/>
    <w:rsid w:val="00D6600B"/>
    <w:rsid w:val="00D6628D"/>
    <w:rsid w:val="00D6707C"/>
    <w:rsid w:val="00D70106"/>
    <w:rsid w:val="00D71608"/>
    <w:rsid w:val="00D73FE3"/>
    <w:rsid w:val="00D7404F"/>
    <w:rsid w:val="00D743D0"/>
    <w:rsid w:val="00D746B7"/>
    <w:rsid w:val="00D75F7E"/>
    <w:rsid w:val="00D779E0"/>
    <w:rsid w:val="00D80535"/>
    <w:rsid w:val="00D810F9"/>
    <w:rsid w:val="00D81AB3"/>
    <w:rsid w:val="00D81B23"/>
    <w:rsid w:val="00D82EF7"/>
    <w:rsid w:val="00D847AA"/>
    <w:rsid w:val="00D85642"/>
    <w:rsid w:val="00D875A2"/>
    <w:rsid w:val="00D90846"/>
    <w:rsid w:val="00D91877"/>
    <w:rsid w:val="00D92BF6"/>
    <w:rsid w:val="00D92EC3"/>
    <w:rsid w:val="00D92F5B"/>
    <w:rsid w:val="00D93291"/>
    <w:rsid w:val="00D934FE"/>
    <w:rsid w:val="00D94826"/>
    <w:rsid w:val="00D94DF7"/>
    <w:rsid w:val="00D95DA9"/>
    <w:rsid w:val="00D963BC"/>
    <w:rsid w:val="00D96C86"/>
    <w:rsid w:val="00D96D42"/>
    <w:rsid w:val="00D9725E"/>
    <w:rsid w:val="00D97E83"/>
    <w:rsid w:val="00DA0011"/>
    <w:rsid w:val="00DA0AD4"/>
    <w:rsid w:val="00DA1E53"/>
    <w:rsid w:val="00DA245C"/>
    <w:rsid w:val="00DA2689"/>
    <w:rsid w:val="00DA3AE0"/>
    <w:rsid w:val="00DA48FF"/>
    <w:rsid w:val="00DA4BCB"/>
    <w:rsid w:val="00DA5D4B"/>
    <w:rsid w:val="00DA5E13"/>
    <w:rsid w:val="00DA6067"/>
    <w:rsid w:val="00DA61E5"/>
    <w:rsid w:val="00DA71B4"/>
    <w:rsid w:val="00DA7956"/>
    <w:rsid w:val="00DB0B0D"/>
    <w:rsid w:val="00DB22C5"/>
    <w:rsid w:val="00DB267D"/>
    <w:rsid w:val="00DB43E9"/>
    <w:rsid w:val="00DB583D"/>
    <w:rsid w:val="00DB6C4F"/>
    <w:rsid w:val="00DB6FF7"/>
    <w:rsid w:val="00DB7794"/>
    <w:rsid w:val="00DC02A0"/>
    <w:rsid w:val="00DC1CE3"/>
    <w:rsid w:val="00DC1E70"/>
    <w:rsid w:val="00DC2EB4"/>
    <w:rsid w:val="00DC59A9"/>
    <w:rsid w:val="00DD0730"/>
    <w:rsid w:val="00DD12C5"/>
    <w:rsid w:val="00DD177A"/>
    <w:rsid w:val="00DD3B63"/>
    <w:rsid w:val="00DD4694"/>
    <w:rsid w:val="00DD6519"/>
    <w:rsid w:val="00DD6B24"/>
    <w:rsid w:val="00DD6D51"/>
    <w:rsid w:val="00DD713B"/>
    <w:rsid w:val="00DE02D2"/>
    <w:rsid w:val="00DE0C24"/>
    <w:rsid w:val="00DE118E"/>
    <w:rsid w:val="00DE50AE"/>
    <w:rsid w:val="00DE65E1"/>
    <w:rsid w:val="00DE70A3"/>
    <w:rsid w:val="00DF0391"/>
    <w:rsid w:val="00DF198B"/>
    <w:rsid w:val="00DF296F"/>
    <w:rsid w:val="00DF2E04"/>
    <w:rsid w:val="00DF40E9"/>
    <w:rsid w:val="00DF4840"/>
    <w:rsid w:val="00DF4DC7"/>
    <w:rsid w:val="00DF594E"/>
    <w:rsid w:val="00DF5A2A"/>
    <w:rsid w:val="00DF5E06"/>
    <w:rsid w:val="00DF63F6"/>
    <w:rsid w:val="00DF7186"/>
    <w:rsid w:val="00E00718"/>
    <w:rsid w:val="00E017A9"/>
    <w:rsid w:val="00E025EF"/>
    <w:rsid w:val="00E032A0"/>
    <w:rsid w:val="00E040B3"/>
    <w:rsid w:val="00E057BA"/>
    <w:rsid w:val="00E0676F"/>
    <w:rsid w:val="00E074C5"/>
    <w:rsid w:val="00E07A35"/>
    <w:rsid w:val="00E10310"/>
    <w:rsid w:val="00E10913"/>
    <w:rsid w:val="00E12299"/>
    <w:rsid w:val="00E13511"/>
    <w:rsid w:val="00E13FE2"/>
    <w:rsid w:val="00E140E4"/>
    <w:rsid w:val="00E155F0"/>
    <w:rsid w:val="00E17625"/>
    <w:rsid w:val="00E17DF0"/>
    <w:rsid w:val="00E21137"/>
    <w:rsid w:val="00E21252"/>
    <w:rsid w:val="00E213F2"/>
    <w:rsid w:val="00E214CB"/>
    <w:rsid w:val="00E21703"/>
    <w:rsid w:val="00E21FF0"/>
    <w:rsid w:val="00E22003"/>
    <w:rsid w:val="00E23208"/>
    <w:rsid w:val="00E24B0C"/>
    <w:rsid w:val="00E25552"/>
    <w:rsid w:val="00E25E53"/>
    <w:rsid w:val="00E301A4"/>
    <w:rsid w:val="00E3125E"/>
    <w:rsid w:val="00E31E36"/>
    <w:rsid w:val="00E341EC"/>
    <w:rsid w:val="00E35503"/>
    <w:rsid w:val="00E355A7"/>
    <w:rsid w:val="00E36ABF"/>
    <w:rsid w:val="00E37B6D"/>
    <w:rsid w:val="00E40E16"/>
    <w:rsid w:val="00E40FCB"/>
    <w:rsid w:val="00E41652"/>
    <w:rsid w:val="00E45FC0"/>
    <w:rsid w:val="00E46EB5"/>
    <w:rsid w:val="00E46EB7"/>
    <w:rsid w:val="00E47537"/>
    <w:rsid w:val="00E479DF"/>
    <w:rsid w:val="00E507DF"/>
    <w:rsid w:val="00E50863"/>
    <w:rsid w:val="00E50FAB"/>
    <w:rsid w:val="00E530E0"/>
    <w:rsid w:val="00E54604"/>
    <w:rsid w:val="00E561F5"/>
    <w:rsid w:val="00E60FCC"/>
    <w:rsid w:val="00E62BBC"/>
    <w:rsid w:val="00E63FB0"/>
    <w:rsid w:val="00E641C5"/>
    <w:rsid w:val="00E644A6"/>
    <w:rsid w:val="00E65FA5"/>
    <w:rsid w:val="00E65FAC"/>
    <w:rsid w:val="00E66000"/>
    <w:rsid w:val="00E66125"/>
    <w:rsid w:val="00E66778"/>
    <w:rsid w:val="00E6782F"/>
    <w:rsid w:val="00E70218"/>
    <w:rsid w:val="00E70DF7"/>
    <w:rsid w:val="00E7159D"/>
    <w:rsid w:val="00E74279"/>
    <w:rsid w:val="00E74E3E"/>
    <w:rsid w:val="00E767CC"/>
    <w:rsid w:val="00E76C16"/>
    <w:rsid w:val="00E77DBB"/>
    <w:rsid w:val="00E77E05"/>
    <w:rsid w:val="00E77F75"/>
    <w:rsid w:val="00E80E3D"/>
    <w:rsid w:val="00E81EBA"/>
    <w:rsid w:val="00E8206B"/>
    <w:rsid w:val="00E858F2"/>
    <w:rsid w:val="00E91668"/>
    <w:rsid w:val="00E92CE1"/>
    <w:rsid w:val="00E93CD5"/>
    <w:rsid w:val="00E94251"/>
    <w:rsid w:val="00E9642A"/>
    <w:rsid w:val="00EA5CF8"/>
    <w:rsid w:val="00EA7632"/>
    <w:rsid w:val="00EA7F65"/>
    <w:rsid w:val="00EB3865"/>
    <w:rsid w:val="00EC00A8"/>
    <w:rsid w:val="00EC0784"/>
    <w:rsid w:val="00EC1E01"/>
    <w:rsid w:val="00EC2017"/>
    <w:rsid w:val="00EC2B91"/>
    <w:rsid w:val="00EC3335"/>
    <w:rsid w:val="00EC39FB"/>
    <w:rsid w:val="00EC4078"/>
    <w:rsid w:val="00EC42BC"/>
    <w:rsid w:val="00EC6512"/>
    <w:rsid w:val="00EC70CD"/>
    <w:rsid w:val="00EC76EB"/>
    <w:rsid w:val="00ED1F91"/>
    <w:rsid w:val="00ED244B"/>
    <w:rsid w:val="00ED24A0"/>
    <w:rsid w:val="00ED3D11"/>
    <w:rsid w:val="00ED5B44"/>
    <w:rsid w:val="00ED6FCB"/>
    <w:rsid w:val="00EE2C06"/>
    <w:rsid w:val="00EE485A"/>
    <w:rsid w:val="00EE5393"/>
    <w:rsid w:val="00EE6AAB"/>
    <w:rsid w:val="00EE7138"/>
    <w:rsid w:val="00F025D2"/>
    <w:rsid w:val="00F02708"/>
    <w:rsid w:val="00F046D5"/>
    <w:rsid w:val="00F050B4"/>
    <w:rsid w:val="00F06D8C"/>
    <w:rsid w:val="00F10878"/>
    <w:rsid w:val="00F114E1"/>
    <w:rsid w:val="00F116EC"/>
    <w:rsid w:val="00F14545"/>
    <w:rsid w:val="00F16860"/>
    <w:rsid w:val="00F20215"/>
    <w:rsid w:val="00F20BE4"/>
    <w:rsid w:val="00F23CA6"/>
    <w:rsid w:val="00F24B2D"/>
    <w:rsid w:val="00F24EBC"/>
    <w:rsid w:val="00F27500"/>
    <w:rsid w:val="00F31117"/>
    <w:rsid w:val="00F32ADF"/>
    <w:rsid w:val="00F332CF"/>
    <w:rsid w:val="00F371DD"/>
    <w:rsid w:val="00F37CBC"/>
    <w:rsid w:val="00F42886"/>
    <w:rsid w:val="00F42A68"/>
    <w:rsid w:val="00F42EB5"/>
    <w:rsid w:val="00F44D45"/>
    <w:rsid w:val="00F44D87"/>
    <w:rsid w:val="00F507CB"/>
    <w:rsid w:val="00F509E5"/>
    <w:rsid w:val="00F5678D"/>
    <w:rsid w:val="00F569FB"/>
    <w:rsid w:val="00F60366"/>
    <w:rsid w:val="00F6159D"/>
    <w:rsid w:val="00F62A0C"/>
    <w:rsid w:val="00F65714"/>
    <w:rsid w:val="00F678D7"/>
    <w:rsid w:val="00F70AD1"/>
    <w:rsid w:val="00F725B7"/>
    <w:rsid w:val="00F72E5D"/>
    <w:rsid w:val="00F74A95"/>
    <w:rsid w:val="00F77B9B"/>
    <w:rsid w:val="00F77EDC"/>
    <w:rsid w:val="00F82866"/>
    <w:rsid w:val="00F8384B"/>
    <w:rsid w:val="00F84BCD"/>
    <w:rsid w:val="00F85B1F"/>
    <w:rsid w:val="00F85BCD"/>
    <w:rsid w:val="00F9087E"/>
    <w:rsid w:val="00F9097D"/>
    <w:rsid w:val="00F90BFA"/>
    <w:rsid w:val="00F90EF3"/>
    <w:rsid w:val="00F919B0"/>
    <w:rsid w:val="00F92C7D"/>
    <w:rsid w:val="00F93796"/>
    <w:rsid w:val="00F93C21"/>
    <w:rsid w:val="00F945E6"/>
    <w:rsid w:val="00F95438"/>
    <w:rsid w:val="00F95926"/>
    <w:rsid w:val="00F97154"/>
    <w:rsid w:val="00FA0343"/>
    <w:rsid w:val="00FA121E"/>
    <w:rsid w:val="00FA2C37"/>
    <w:rsid w:val="00FA5F8D"/>
    <w:rsid w:val="00FA617E"/>
    <w:rsid w:val="00FA7284"/>
    <w:rsid w:val="00FB3109"/>
    <w:rsid w:val="00FB35E3"/>
    <w:rsid w:val="00FB53E6"/>
    <w:rsid w:val="00FB6116"/>
    <w:rsid w:val="00FC1F65"/>
    <w:rsid w:val="00FC216F"/>
    <w:rsid w:val="00FC321C"/>
    <w:rsid w:val="00FC35CE"/>
    <w:rsid w:val="00FC3804"/>
    <w:rsid w:val="00FC3E06"/>
    <w:rsid w:val="00FC58D0"/>
    <w:rsid w:val="00FC6EC5"/>
    <w:rsid w:val="00FC76F1"/>
    <w:rsid w:val="00FC7CC6"/>
    <w:rsid w:val="00FD01D5"/>
    <w:rsid w:val="00FD0B92"/>
    <w:rsid w:val="00FD258E"/>
    <w:rsid w:val="00FD492F"/>
    <w:rsid w:val="00FD4DF2"/>
    <w:rsid w:val="00FD5E78"/>
    <w:rsid w:val="00FD6668"/>
    <w:rsid w:val="00FD756B"/>
    <w:rsid w:val="00FD799B"/>
    <w:rsid w:val="00FE0E9E"/>
    <w:rsid w:val="00FE4427"/>
    <w:rsid w:val="00FE66E5"/>
    <w:rsid w:val="00FE7160"/>
    <w:rsid w:val="00FE759C"/>
    <w:rsid w:val="00FE79B7"/>
    <w:rsid w:val="00FF0F53"/>
    <w:rsid w:val="00FF101C"/>
    <w:rsid w:val="00FF2AB7"/>
    <w:rsid w:val="00FF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D5A41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A7A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42F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link w:val="Ttulo4Car"/>
    <w:uiPriority w:val="9"/>
    <w:qFormat/>
    <w:rsid w:val="005B02E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300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33D92"/>
    <w:rPr>
      <w:color w:val="0000FF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310C3E"/>
    <w:rPr>
      <w:i/>
      <w:iCs/>
    </w:rPr>
  </w:style>
  <w:style w:type="paragraph" w:styleId="NormalWeb">
    <w:name w:val="Normal (Web)"/>
    <w:basedOn w:val="Normal"/>
    <w:uiPriority w:val="99"/>
    <w:unhideWhenUsed/>
    <w:rsid w:val="00310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85B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85B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5BC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5B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5BC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5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5BCD"/>
    <w:rPr>
      <w:rFonts w:ascii="Tahoma" w:hAnsi="Tahoma" w:cs="Tahoma"/>
      <w:sz w:val="16"/>
      <w:szCs w:val="16"/>
    </w:rPr>
  </w:style>
  <w:style w:type="character" w:customStyle="1" w:styleId="Ttulo4Car">
    <w:name w:val="Título 4 Car"/>
    <w:basedOn w:val="Fuentedeprrafopredeter"/>
    <w:link w:val="Ttulo4"/>
    <w:uiPriority w:val="9"/>
    <w:rsid w:val="005B02EE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p">
    <w:name w:val="p"/>
    <w:basedOn w:val="Normal"/>
    <w:rsid w:val="005B0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300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aconcuadrcula">
    <w:name w:val="Table Grid"/>
    <w:basedOn w:val="Tablanormal"/>
    <w:uiPriority w:val="59"/>
    <w:rsid w:val="00DB7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semiHidden/>
    <w:rsid w:val="00842F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merodelnea">
    <w:name w:val="line number"/>
    <w:basedOn w:val="Fuentedeprrafopredeter"/>
    <w:uiPriority w:val="99"/>
    <w:semiHidden/>
    <w:unhideWhenUsed/>
    <w:rsid w:val="00306A1A"/>
  </w:style>
  <w:style w:type="character" w:customStyle="1" w:styleId="Ttulo1Car">
    <w:name w:val="Título 1 Car"/>
    <w:basedOn w:val="Fuentedeprrafopredeter"/>
    <w:link w:val="Ttulo1"/>
    <w:uiPriority w:val="9"/>
    <w:rsid w:val="00BA7A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itationref">
    <w:name w:val="citationref"/>
    <w:basedOn w:val="Fuentedeprrafopredeter"/>
    <w:rsid w:val="00174606"/>
  </w:style>
  <w:style w:type="character" w:customStyle="1" w:styleId="booktitle">
    <w:name w:val="booktitle"/>
    <w:basedOn w:val="Fuentedeprrafopredeter"/>
    <w:rsid w:val="00143136"/>
  </w:style>
  <w:style w:type="character" w:customStyle="1" w:styleId="page-numbers-info">
    <w:name w:val="page-numbers-info"/>
    <w:basedOn w:val="Fuentedeprrafopredeter"/>
    <w:rsid w:val="00143136"/>
  </w:style>
  <w:style w:type="paragraph" w:styleId="Revisin">
    <w:name w:val="Revision"/>
    <w:hidden/>
    <w:uiPriority w:val="99"/>
    <w:semiHidden/>
    <w:rsid w:val="00C261C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E164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7577"/>
  </w:style>
  <w:style w:type="paragraph" w:styleId="Piedepgina">
    <w:name w:val="footer"/>
    <w:basedOn w:val="Normal"/>
    <w:link w:val="Piedepgina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7577"/>
  </w:style>
  <w:style w:type="character" w:styleId="Hipervnculovisitado">
    <w:name w:val="FollowedHyperlink"/>
    <w:basedOn w:val="Fuentedeprrafopredeter"/>
    <w:uiPriority w:val="99"/>
    <w:semiHidden/>
    <w:unhideWhenUsed/>
    <w:rsid w:val="00335A44"/>
    <w:rPr>
      <w:color w:val="800080"/>
      <w:u w:val="single"/>
    </w:rPr>
  </w:style>
  <w:style w:type="paragraph" w:customStyle="1" w:styleId="font0">
    <w:name w:val="font0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5">
    <w:name w:val="font5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6">
    <w:name w:val="font6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A7A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42F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link w:val="Ttulo4Car"/>
    <w:uiPriority w:val="9"/>
    <w:qFormat/>
    <w:rsid w:val="005B02E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300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33D92"/>
    <w:rPr>
      <w:color w:val="0000FF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310C3E"/>
    <w:rPr>
      <w:i/>
      <w:iCs/>
    </w:rPr>
  </w:style>
  <w:style w:type="paragraph" w:styleId="NormalWeb">
    <w:name w:val="Normal (Web)"/>
    <w:basedOn w:val="Normal"/>
    <w:uiPriority w:val="99"/>
    <w:unhideWhenUsed/>
    <w:rsid w:val="00310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85B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85B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5BC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5B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5BC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5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5BCD"/>
    <w:rPr>
      <w:rFonts w:ascii="Tahoma" w:hAnsi="Tahoma" w:cs="Tahoma"/>
      <w:sz w:val="16"/>
      <w:szCs w:val="16"/>
    </w:rPr>
  </w:style>
  <w:style w:type="character" w:customStyle="1" w:styleId="Ttulo4Car">
    <w:name w:val="Título 4 Car"/>
    <w:basedOn w:val="Fuentedeprrafopredeter"/>
    <w:link w:val="Ttulo4"/>
    <w:uiPriority w:val="9"/>
    <w:rsid w:val="005B02EE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p">
    <w:name w:val="p"/>
    <w:basedOn w:val="Normal"/>
    <w:rsid w:val="005B0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300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aconcuadrcula">
    <w:name w:val="Table Grid"/>
    <w:basedOn w:val="Tablanormal"/>
    <w:uiPriority w:val="59"/>
    <w:rsid w:val="00DB7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semiHidden/>
    <w:rsid w:val="00842F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merodelnea">
    <w:name w:val="line number"/>
    <w:basedOn w:val="Fuentedeprrafopredeter"/>
    <w:uiPriority w:val="99"/>
    <w:semiHidden/>
    <w:unhideWhenUsed/>
    <w:rsid w:val="00306A1A"/>
  </w:style>
  <w:style w:type="character" w:customStyle="1" w:styleId="Ttulo1Car">
    <w:name w:val="Título 1 Car"/>
    <w:basedOn w:val="Fuentedeprrafopredeter"/>
    <w:link w:val="Ttulo1"/>
    <w:uiPriority w:val="9"/>
    <w:rsid w:val="00BA7A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itationref">
    <w:name w:val="citationref"/>
    <w:basedOn w:val="Fuentedeprrafopredeter"/>
    <w:rsid w:val="00174606"/>
  </w:style>
  <w:style w:type="character" w:customStyle="1" w:styleId="booktitle">
    <w:name w:val="booktitle"/>
    <w:basedOn w:val="Fuentedeprrafopredeter"/>
    <w:rsid w:val="00143136"/>
  </w:style>
  <w:style w:type="character" w:customStyle="1" w:styleId="page-numbers-info">
    <w:name w:val="page-numbers-info"/>
    <w:basedOn w:val="Fuentedeprrafopredeter"/>
    <w:rsid w:val="00143136"/>
  </w:style>
  <w:style w:type="paragraph" w:styleId="Revisin">
    <w:name w:val="Revision"/>
    <w:hidden/>
    <w:uiPriority w:val="99"/>
    <w:semiHidden/>
    <w:rsid w:val="00C261C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E164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7577"/>
  </w:style>
  <w:style w:type="paragraph" w:styleId="Piedepgina">
    <w:name w:val="footer"/>
    <w:basedOn w:val="Normal"/>
    <w:link w:val="Piedepgina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7577"/>
  </w:style>
  <w:style w:type="character" w:styleId="Hipervnculovisitado">
    <w:name w:val="FollowedHyperlink"/>
    <w:basedOn w:val="Fuentedeprrafopredeter"/>
    <w:uiPriority w:val="99"/>
    <w:semiHidden/>
    <w:unhideWhenUsed/>
    <w:rsid w:val="00335A44"/>
    <w:rPr>
      <w:color w:val="800080"/>
      <w:u w:val="single"/>
    </w:rPr>
  </w:style>
  <w:style w:type="paragraph" w:customStyle="1" w:styleId="font0">
    <w:name w:val="font0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5">
    <w:name w:val="font5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6">
    <w:name w:val="font6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2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3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9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2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8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7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1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1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99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69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0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18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950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5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43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573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2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4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9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6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1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7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5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8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1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4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9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6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3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6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0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4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9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5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2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9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1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0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6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0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9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1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3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1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6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8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65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8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1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1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0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1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5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3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2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9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1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5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3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9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9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2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0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5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3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1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1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26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8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1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0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9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9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86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6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3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58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98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13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4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0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8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22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177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7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2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0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52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4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6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0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4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56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0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2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0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4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6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5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4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5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0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1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4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23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1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6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6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9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5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9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3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4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9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8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0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6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5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8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3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2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8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9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9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4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0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0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3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5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5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8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9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0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0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7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3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2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0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1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8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1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5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6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0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7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1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5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5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4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1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5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53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970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812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50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904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338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175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5410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9671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830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58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63896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8989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88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03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6232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743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168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079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7783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563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0041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287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843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6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5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30" Type="http://schemas.microsoft.com/office/2011/relationships/people" Target="peop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303DA7-867A-40FA-A6AE-470DA70B2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5</TotalTime>
  <Pages>1</Pages>
  <Words>152</Words>
  <Characters>841</Characters>
  <Application>Microsoft Office Word</Application>
  <DocSecurity>0</DocSecurity>
  <Lines>7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NCN-CSIC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ac Garrido</dc:creator>
  <cp:lastModifiedBy>I</cp:lastModifiedBy>
  <cp:revision>92</cp:revision>
  <dcterms:created xsi:type="dcterms:W3CDTF">2019-07-13T09:47:00Z</dcterms:created>
  <dcterms:modified xsi:type="dcterms:W3CDTF">2019-12-1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b883d34-1fcd-3d1a-aa7d-0dd1dfdec02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the-isme-journal</vt:lpwstr>
  </property>
  <property fmtid="{D5CDD505-2E9C-101B-9397-08002B2CF9AE}" pid="24" name="Mendeley Recent Style Name 9_1">
    <vt:lpwstr>The ISME Journal</vt:lpwstr>
  </property>
</Properties>
</file>